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FFEE5" w14:textId="36F7AAB7" w:rsidR="00C03F4D" w:rsidRDefault="00394438" w:rsidP="00C03F4D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T</w:t>
      </w:r>
      <w:r w:rsidR="00D65527" w:rsidRPr="00D65527">
        <w:rPr>
          <w:b/>
          <w:sz w:val="28"/>
          <w:szCs w:val="28"/>
          <w:lang w:val="en-GB"/>
        </w:rPr>
        <w:t>able 1</w:t>
      </w:r>
    </w:p>
    <w:p w14:paraId="3BE5345A" w14:textId="77777777" w:rsidR="00D65527" w:rsidRPr="00D65527" w:rsidRDefault="00D65527" w:rsidP="00C03F4D">
      <w:pPr>
        <w:rPr>
          <w:b/>
          <w:sz w:val="28"/>
          <w:szCs w:val="28"/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2516"/>
        <w:gridCol w:w="2297"/>
        <w:gridCol w:w="2522"/>
        <w:gridCol w:w="2014"/>
        <w:gridCol w:w="3321"/>
      </w:tblGrid>
      <w:tr w:rsidR="00205601" w:rsidRPr="001F3749" w14:paraId="5E17BD1D" w14:textId="77777777" w:rsidTr="00205601">
        <w:tc>
          <w:tcPr>
            <w:tcW w:w="1278" w:type="dxa"/>
          </w:tcPr>
          <w:p w14:paraId="574E6258" w14:textId="1997E8F2" w:rsidR="00205601" w:rsidRPr="00114472" w:rsidRDefault="007656D4" w:rsidP="006A188B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 xml:space="preserve">Overall </w:t>
            </w:r>
            <w:r w:rsidR="00205601" w:rsidRPr="00114472">
              <w:rPr>
                <w:b/>
                <w:i/>
                <w:lang w:val="en-US"/>
              </w:rPr>
              <w:t>Theme</w:t>
            </w:r>
          </w:p>
        </w:tc>
        <w:tc>
          <w:tcPr>
            <w:tcW w:w="12670" w:type="dxa"/>
            <w:gridSpan w:val="5"/>
          </w:tcPr>
          <w:p w14:paraId="751FC00E" w14:textId="77777777" w:rsidR="00205601" w:rsidRPr="002D5A56" w:rsidRDefault="00205601" w:rsidP="006A188B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2D5A56">
              <w:rPr>
                <w:b/>
                <w:i/>
                <w:sz w:val="28"/>
                <w:szCs w:val="28"/>
                <w:lang w:val="en-US"/>
              </w:rPr>
              <w:t>Living in the present – taking one day at a time</w:t>
            </w:r>
          </w:p>
        </w:tc>
      </w:tr>
      <w:tr w:rsidR="00205601" w:rsidRPr="00CC71AC" w14:paraId="34B98C6A" w14:textId="77777777" w:rsidTr="00205601">
        <w:tc>
          <w:tcPr>
            <w:tcW w:w="1278" w:type="dxa"/>
          </w:tcPr>
          <w:p w14:paraId="72355BB4" w14:textId="73D0574A" w:rsidR="00205601" w:rsidRPr="00114472" w:rsidRDefault="007656D4" w:rsidP="006A188B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Main </w:t>
            </w:r>
            <w:r w:rsidR="00205601" w:rsidRPr="00114472">
              <w:rPr>
                <w:b/>
                <w:i/>
                <w:lang w:val="en-GB"/>
              </w:rPr>
              <w:t>Categories</w:t>
            </w:r>
          </w:p>
        </w:tc>
        <w:tc>
          <w:tcPr>
            <w:tcW w:w="2516" w:type="dxa"/>
          </w:tcPr>
          <w:p w14:paraId="040C0DD8" w14:textId="77777777" w:rsidR="00205601" w:rsidRPr="00CC71AC" w:rsidRDefault="00205601" w:rsidP="006A188B">
            <w:pPr>
              <w:rPr>
                <w:b/>
                <w:i/>
                <w:lang w:val="en-GB"/>
              </w:rPr>
            </w:pPr>
            <w:r w:rsidRPr="00CC71AC">
              <w:rPr>
                <w:b/>
                <w:i/>
                <w:lang w:val="en-GB"/>
              </w:rPr>
              <w:t xml:space="preserve">Uncertainty about the future </w:t>
            </w:r>
          </w:p>
        </w:tc>
        <w:tc>
          <w:tcPr>
            <w:tcW w:w="2297" w:type="dxa"/>
          </w:tcPr>
          <w:p w14:paraId="5D7BB7E9" w14:textId="77777777" w:rsidR="00205601" w:rsidRPr="00CC71AC" w:rsidRDefault="00205601" w:rsidP="006A188B">
            <w:pPr>
              <w:rPr>
                <w:b/>
                <w:i/>
                <w:lang w:val="en-GB"/>
              </w:rPr>
            </w:pPr>
            <w:r w:rsidRPr="00CC71AC">
              <w:rPr>
                <w:b/>
                <w:i/>
                <w:lang w:val="en-GB"/>
              </w:rPr>
              <w:t>Impact on life as a whole</w:t>
            </w:r>
          </w:p>
        </w:tc>
        <w:tc>
          <w:tcPr>
            <w:tcW w:w="2522" w:type="dxa"/>
          </w:tcPr>
          <w:p w14:paraId="6E4B586F" w14:textId="01F10C0E" w:rsidR="00205601" w:rsidRPr="00CC71AC" w:rsidRDefault="00633CA1" w:rsidP="006A188B">
            <w:pPr>
              <w:rPr>
                <w:b/>
                <w:i/>
                <w:lang w:val="en-GB"/>
              </w:rPr>
            </w:pPr>
            <w:r>
              <w:rPr>
                <w:b/>
                <w:i/>
                <w:lang w:val="en-GB"/>
              </w:rPr>
              <w:t>Feeling forced to terminate</w:t>
            </w:r>
            <w:bookmarkStart w:id="0" w:name="_GoBack"/>
            <w:bookmarkEnd w:id="0"/>
            <w:r w:rsidR="00205601" w:rsidRPr="00CC71AC">
              <w:rPr>
                <w:b/>
                <w:i/>
                <w:lang w:val="en-GB"/>
              </w:rPr>
              <w:t xml:space="preserve"> employment </w:t>
            </w:r>
          </w:p>
        </w:tc>
        <w:tc>
          <w:tcPr>
            <w:tcW w:w="2014" w:type="dxa"/>
          </w:tcPr>
          <w:p w14:paraId="5B8C7EA7" w14:textId="77777777" w:rsidR="00205601" w:rsidRPr="00CC71AC" w:rsidRDefault="00205601" w:rsidP="006A188B">
            <w:pPr>
              <w:rPr>
                <w:b/>
                <w:i/>
                <w:lang w:val="en-GB"/>
              </w:rPr>
            </w:pPr>
            <w:r w:rsidRPr="00CC71AC">
              <w:rPr>
                <w:b/>
                <w:i/>
                <w:lang w:val="en-GB"/>
              </w:rPr>
              <w:t>Limiting daily activities</w:t>
            </w:r>
          </w:p>
        </w:tc>
        <w:tc>
          <w:tcPr>
            <w:tcW w:w="3321" w:type="dxa"/>
          </w:tcPr>
          <w:p w14:paraId="37E3AEE6" w14:textId="029D8D48" w:rsidR="00205601" w:rsidRPr="00CC71AC" w:rsidRDefault="00205601" w:rsidP="006A188B">
            <w:pPr>
              <w:rPr>
                <w:b/>
                <w:i/>
                <w:lang w:val="en-GB"/>
              </w:rPr>
            </w:pPr>
            <w:r w:rsidRPr="00CC71AC">
              <w:rPr>
                <w:b/>
                <w:i/>
                <w:lang w:val="en-GB"/>
              </w:rPr>
              <w:t>In</w:t>
            </w:r>
            <w:r w:rsidR="00633CA1">
              <w:rPr>
                <w:b/>
                <w:i/>
                <w:lang w:val="en-GB"/>
              </w:rPr>
              <w:t>trathecal baclofen therapy advantges, disadvantages</w:t>
            </w:r>
          </w:p>
        </w:tc>
      </w:tr>
      <w:tr w:rsidR="00205601" w:rsidRPr="00D65527" w14:paraId="1E063F50" w14:textId="77777777" w:rsidTr="00205601">
        <w:tc>
          <w:tcPr>
            <w:tcW w:w="1278" w:type="dxa"/>
          </w:tcPr>
          <w:p w14:paraId="157BB4FF" w14:textId="0F0C39BF" w:rsidR="009A746A" w:rsidRPr="00D65527" w:rsidRDefault="00114472" w:rsidP="00AF4534">
            <w:pPr>
              <w:rPr>
                <w:b/>
                <w:lang w:val="en-GB"/>
              </w:rPr>
            </w:pPr>
            <w:r w:rsidRPr="00D65527">
              <w:rPr>
                <w:b/>
                <w:lang w:val="en-GB"/>
              </w:rPr>
              <w:t>Codes from the interviews</w:t>
            </w:r>
          </w:p>
          <w:p w14:paraId="6F5D744A" w14:textId="0B2ACADF" w:rsidR="00114472" w:rsidRPr="00D65527" w:rsidRDefault="00114472" w:rsidP="00AF4534">
            <w:pPr>
              <w:rPr>
                <w:b/>
                <w:lang w:val="en-GB"/>
              </w:rPr>
            </w:pPr>
            <w:r w:rsidRPr="00D65527">
              <w:rPr>
                <w:b/>
                <w:lang w:val="en-GB"/>
              </w:rPr>
              <w:t>P1</w:t>
            </w:r>
          </w:p>
        </w:tc>
        <w:tc>
          <w:tcPr>
            <w:tcW w:w="2516" w:type="dxa"/>
          </w:tcPr>
          <w:p w14:paraId="6F433FCE" w14:textId="552F9ADA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Wa</w:t>
            </w:r>
            <w:r w:rsidR="00CC71AC" w:rsidRPr="00D65527">
              <w:rPr>
                <w:lang w:val="en-GB"/>
              </w:rPr>
              <w:t>nted to do a genetic test to rec</w:t>
            </w:r>
            <w:r w:rsidRPr="00D65527">
              <w:rPr>
                <w:lang w:val="en-GB"/>
              </w:rPr>
              <w:t>eive the diagnosis, but knew it beforehand</w:t>
            </w:r>
          </w:p>
          <w:p w14:paraId="01F3A4AC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7B00FE12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70200375" w14:textId="77777777" w:rsidR="009A746A" w:rsidRPr="00D65527" w:rsidRDefault="009A746A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17318748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o not be alone, family, other family members</w:t>
            </w:r>
          </w:p>
        </w:tc>
        <w:tc>
          <w:tcPr>
            <w:tcW w:w="2522" w:type="dxa"/>
          </w:tcPr>
          <w:p w14:paraId="621F9EA9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Does not work, quit employment, restricted life</w:t>
            </w:r>
          </w:p>
        </w:tc>
        <w:tc>
          <w:tcPr>
            <w:tcW w:w="2014" w:type="dxa"/>
          </w:tcPr>
          <w:p w14:paraId="72169A80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Reduced sensory input,</w:t>
            </w:r>
          </w:p>
          <w:p w14:paraId="683209EC" w14:textId="46B5D47F" w:rsidR="009A746A" w:rsidRPr="00D65527" w:rsidRDefault="00CC71AC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roubles brea</w:t>
            </w:r>
            <w:r w:rsidR="009A746A" w:rsidRPr="00D65527">
              <w:rPr>
                <w:lang w:val="en-GB"/>
              </w:rPr>
              <w:t>thing</w:t>
            </w:r>
            <w:r w:rsidR="005F701D" w:rsidRPr="00D65527">
              <w:rPr>
                <w:lang w:val="en-GB"/>
              </w:rPr>
              <w:t>,</w:t>
            </w:r>
            <w:r w:rsidR="009A746A" w:rsidRPr="00D65527">
              <w:rPr>
                <w:lang w:val="en-GB"/>
              </w:rPr>
              <w:t xml:space="preserve"> and reduced vision</w:t>
            </w:r>
          </w:p>
        </w:tc>
        <w:tc>
          <w:tcPr>
            <w:tcW w:w="3321" w:type="dxa"/>
          </w:tcPr>
          <w:p w14:paraId="62B39273" w14:textId="149E18AB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he position of t</w:t>
            </w:r>
            <w:r w:rsidR="00B12473" w:rsidRPr="00D65527">
              <w:rPr>
                <w:lang w:val="en-GB"/>
              </w:rPr>
              <w:t xml:space="preserve">he pump increased the need for </w:t>
            </w:r>
            <w:r w:rsidRPr="00D65527">
              <w:rPr>
                <w:lang w:val="en-GB"/>
              </w:rPr>
              <w:t>new clothes</w:t>
            </w:r>
            <w:r w:rsidR="00B12473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35005862" w14:textId="77777777" w:rsidTr="00205601">
        <w:tc>
          <w:tcPr>
            <w:tcW w:w="1278" w:type="dxa"/>
          </w:tcPr>
          <w:p w14:paraId="4AB35C64" w14:textId="77777777" w:rsidR="009A746A" w:rsidRPr="00D65527" w:rsidRDefault="009A746A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5DEC4743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he heredity of the disease results in concern for the children. The children are aware of the risk.</w:t>
            </w:r>
          </w:p>
          <w:p w14:paraId="4C76B480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00F76034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2D326C3B" w14:textId="77777777" w:rsidR="009A746A" w:rsidRPr="00D65527" w:rsidRDefault="009A746A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26ED5E6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Ataxia affects every aspect of life.</w:t>
            </w:r>
          </w:p>
          <w:p w14:paraId="71109BF3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Alternating identity</w:t>
            </w:r>
          </w:p>
          <w:p w14:paraId="253BB51A" w14:textId="197655DE" w:rsidR="009A746A" w:rsidRPr="00D65527" w:rsidRDefault="00B71BCB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Become</w:t>
            </w:r>
            <w:r w:rsidR="009A746A" w:rsidRPr="00D65527">
              <w:rPr>
                <w:lang w:val="en-GB"/>
              </w:rPr>
              <w:t xml:space="preserve"> sick from being healthy</w:t>
            </w:r>
          </w:p>
        </w:tc>
        <w:tc>
          <w:tcPr>
            <w:tcW w:w="2522" w:type="dxa"/>
          </w:tcPr>
          <w:p w14:paraId="7E9F63F5" w14:textId="28C157D8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Quit the employment after </w:t>
            </w:r>
            <w:r w:rsidR="00145430" w:rsidRPr="00D65527">
              <w:rPr>
                <w:lang w:val="en-GB"/>
              </w:rPr>
              <w:t xml:space="preserve">conversing with </w:t>
            </w:r>
            <w:r w:rsidRPr="00D65527">
              <w:rPr>
                <w:lang w:val="en-GB"/>
              </w:rPr>
              <w:t>empl</w:t>
            </w:r>
            <w:r w:rsidR="00CC71AC" w:rsidRPr="00D65527">
              <w:rPr>
                <w:lang w:val="en-GB"/>
              </w:rPr>
              <w:t>o</w:t>
            </w:r>
            <w:r w:rsidRPr="00D65527">
              <w:rPr>
                <w:lang w:val="en-GB"/>
              </w:rPr>
              <w:t>yment authorities because of ataxia</w:t>
            </w:r>
          </w:p>
        </w:tc>
        <w:tc>
          <w:tcPr>
            <w:tcW w:w="2014" w:type="dxa"/>
          </w:tcPr>
          <w:p w14:paraId="43CAB314" w14:textId="6EDDCC11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Has</w:t>
            </w:r>
            <w:r w:rsidR="00CC71AC" w:rsidRPr="00D65527">
              <w:rPr>
                <w:lang w:val="en-GB"/>
              </w:rPr>
              <w:t xml:space="preserve"> had to give u</w:t>
            </w:r>
            <w:r w:rsidR="005C6762" w:rsidRPr="00D65527">
              <w:rPr>
                <w:lang w:val="en-GB"/>
              </w:rPr>
              <w:t xml:space="preserve">p a multitude of things, but </w:t>
            </w:r>
            <w:r w:rsidRPr="00D65527">
              <w:rPr>
                <w:lang w:val="en-GB"/>
              </w:rPr>
              <w:t>manages some things with assistance</w:t>
            </w:r>
          </w:p>
        </w:tc>
        <w:tc>
          <w:tcPr>
            <w:tcW w:w="3321" w:type="dxa"/>
          </w:tcPr>
          <w:p w14:paraId="5244D085" w14:textId="102518A3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Lost one´s strength</w:t>
            </w:r>
            <w:r w:rsidR="00B12473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7495DAE2" w14:textId="77777777" w:rsidTr="00205601">
        <w:tc>
          <w:tcPr>
            <w:tcW w:w="1278" w:type="dxa"/>
          </w:tcPr>
          <w:p w14:paraId="445EFFFE" w14:textId="77777777" w:rsidR="009A746A" w:rsidRPr="00D65527" w:rsidRDefault="009A746A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0B8F9057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he children acknowledge and see the disease; there is worry for and amongst the children that they will end up like their mother</w:t>
            </w:r>
          </w:p>
          <w:p w14:paraId="1DA0FDA6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442F8AF1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6EF21DE2" w14:textId="77777777" w:rsidR="009A746A" w:rsidRPr="00D65527" w:rsidRDefault="009A746A" w:rsidP="00AF4534">
            <w:pPr>
              <w:rPr>
                <w:lang w:val="en-GB"/>
              </w:rPr>
            </w:pPr>
          </w:p>
          <w:p w14:paraId="59715B3D" w14:textId="77777777" w:rsidR="009A746A" w:rsidRPr="00D65527" w:rsidRDefault="009A746A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6CC621FA" w14:textId="77777777" w:rsidR="009A746A" w:rsidRPr="00D65527" w:rsidRDefault="009A746A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Difficult to lose abilities</w:t>
            </w:r>
          </w:p>
          <w:p w14:paraId="08126677" w14:textId="77777777" w:rsidR="004C2411" w:rsidRPr="00D65527" w:rsidRDefault="004C2411" w:rsidP="00AF4534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44F19369" w14:textId="77777777" w:rsidR="009A746A" w:rsidRPr="00D65527" w:rsidRDefault="004C2411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Quit working, </w:t>
            </w:r>
          </w:p>
          <w:p w14:paraId="02B0F51F" w14:textId="6B7A07EB" w:rsidR="004C2411" w:rsidRPr="00D65527" w:rsidRDefault="00CC71AC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ired of arguing</w:t>
            </w:r>
          </w:p>
          <w:p w14:paraId="59B84ECC" w14:textId="77777777" w:rsidR="004C2411" w:rsidRPr="00D65527" w:rsidRDefault="004C2411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Had to give up working as a result of the disease</w:t>
            </w:r>
          </w:p>
        </w:tc>
        <w:tc>
          <w:tcPr>
            <w:tcW w:w="2014" w:type="dxa"/>
          </w:tcPr>
          <w:p w14:paraId="0EB3CC38" w14:textId="77777777" w:rsidR="009A746A" w:rsidRPr="00D65527" w:rsidRDefault="004C2411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A formerly active life</w:t>
            </w:r>
          </w:p>
        </w:tc>
        <w:tc>
          <w:tcPr>
            <w:tcW w:w="3321" w:type="dxa"/>
          </w:tcPr>
          <w:p w14:paraId="22AE3E3D" w14:textId="577C4266" w:rsidR="004C2411" w:rsidRPr="00D65527" w:rsidRDefault="00B71BCB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Better posture</w:t>
            </w:r>
          </w:p>
          <w:p w14:paraId="11965EFD" w14:textId="68FDE259" w:rsidR="009A746A" w:rsidRPr="00D65527" w:rsidRDefault="00B71BCB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S</w:t>
            </w:r>
            <w:r w:rsidR="004C2411" w:rsidRPr="00D65527">
              <w:rPr>
                <w:lang w:val="en-GB"/>
              </w:rPr>
              <w:t>tr</w:t>
            </w:r>
            <w:r w:rsidR="00CC71AC" w:rsidRPr="00D65527">
              <w:rPr>
                <w:lang w:val="en-GB"/>
              </w:rPr>
              <w:t>a</w:t>
            </w:r>
            <w:r w:rsidR="004C2411" w:rsidRPr="00D65527">
              <w:rPr>
                <w:lang w:val="en-GB"/>
              </w:rPr>
              <w:t>ighter with the treatment</w:t>
            </w:r>
          </w:p>
          <w:p w14:paraId="50C6C58F" w14:textId="56D5551F" w:rsidR="004C2411" w:rsidRPr="00D65527" w:rsidRDefault="005C6762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N</w:t>
            </w:r>
            <w:r w:rsidR="00CC71AC" w:rsidRPr="00D65527">
              <w:rPr>
                <w:lang w:val="en-GB"/>
              </w:rPr>
              <w:t>eeded complementary B</w:t>
            </w:r>
            <w:r w:rsidR="004C2411" w:rsidRPr="00D65527">
              <w:rPr>
                <w:lang w:val="en-GB"/>
              </w:rPr>
              <w:t>otox treatment</w:t>
            </w:r>
            <w:r w:rsidR="00B12473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6189FECD" w14:textId="77777777" w:rsidTr="00205601">
        <w:tc>
          <w:tcPr>
            <w:tcW w:w="1278" w:type="dxa"/>
          </w:tcPr>
          <w:p w14:paraId="74BB358C" w14:textId="77777777" w:rsidR="009A746A" w:rsidRPr="00D65527" w:rsidRDefault="009A746A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6F624D44" w14:textId="7FB8E9BD" w:rsidR="009A746A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Evidently hereditary</w:t>
            </w:r>
          </w:p>
          <w:p w14:paraId="73EBEB0C" w14:textId="57AA22EA" w:rsidR="00145430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Many relatives have ataxia</w:t>
            </w:r>
          </w:p>
          <w:p w14:paraId="350A57CE" w14:textId="7BFEAB36" w:rsidR="00145430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Feels like every body</w:t>
            </w:r>
          </w:p>
          <w:p w14:paraId="73FB2D3A" w14:textId="77777777" w:rsidR="00145430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Heredity is present in the family</w:t>
            </w:r>
          </w:p>
          <w:p w14:paraId="3B078FB3" w14:textId="435657A2" w:rsidR="00145430" w:rsidRPr="00D65527" w:rsidRDefault="00CC71AC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One sister, grand mother and </w:t>
            </w:r>
            <w:r w:rsidR="00145430" w:rsidRPr="00D65527">
              <w:rPr>
                <w:lang w:val="en-GB"/>
              </w:rPr>
              <w:t>4 out of 5 siblings had ataxia</w:t>
            </w:r>
          </w:p>
          <w:p w14:paraId="293B1EE5" w14:textId="77777777" w:rsidR="00145430" w:rsidRPr="00D65527" w:rsidRDefault="00145430" w:rsidP="00AF4534">
            <w:pPr>
              <w:rPr>
                <w:lang w:val="en-GB"/>
              </w:rPr>
            </w:pPr>
          </w:p>
          <w:p w14:paraId="5C1CEDF6" w14:textId="77777777" w:rsidR="00145430" w:rsidRPr="00D65527" w:rsidRDefault="00145430" w:rsidP="00AF4534">
            <w:pPr>
              <w:rPr>
                <w:lang w:val="en-GB"/>
              </w:rPr>
            </w:pPr>
          </w:p>
          <w:p w14:paraId="5CE1EE1A" w14:textId="77777777" w:rsidR="00145430" w:rsidRPr="00D65527" w:rsidRDefault="00145430" w:rsidP="00AF4534">
            <w:pPr>
              <w:rPr>
                <w:lang w:val="en-GB"/>
              </w:rPr>
            </w:pPr>
          </w:p>
          <w:p w14:paraId="4D022BF4" w14:textId="77777777" w:rsidR="00145430" w:rsidRPr="00D65527" w:rsidRDefault="00145430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7706864" w14:textId="77777777" w:rsidR="009A746A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Has been depressed, </w:t>
            </w:r>
          </w:p>
          <w:p w14:paraId="58D32532" w14:textId="77777777" w:rsidR="00145430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Imagined one self dead</w:t>
            </w:r>
          </w:p>
          <w:p w14:paraId="3503D5B9" w14:textId="77777777" w:rsidR="00145430" w:rsidRPr="00D65527" w:rsidRDefault="00145430" w:rsidP="00AF4534">
            <w:pPr>
              <w:rPr>
                <w:lang w:val="en-GB"/>
              </w:rPr>
            </w:pPr>
          </w:p>
          <w:p w14:paraId="6F2ADA6B" w14:textId="7736A84C" w:rsidR="00145430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ook time to overcome</w:t>
            </w:r>
          </w:p>
          <w:p w14:paraId="675CFF4A" w14:textId="7E247CC2" w:rsidR="00145430" w:rsidRPr="00D65527" w:rsidRDefault="00145430" w:rsidP="00AF4534">
            <w:pPr>
              <w:rPr>
                <w:b/>
                <w:lang w:val="en-GB"/>
              </w:rPr>
            </w:pPr>
          </w:p>
        </w:tc>
        <w:tc>
          <w:tcPr>
            <w:tcW w:w="2522" w:type="dxa"/>
          </w:tcPr>
          <w:p w14:paraId="75BA96F1" w14:textId="06E3521D" w:rsidR="009A746A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-</w:t>
            </w:r>
          </w:p>
        </w:tc>
        <w:tc>
          <w:tcPr>
            <w:tcW w:w="2014" w:type="dxa"/>
          </w:tcPr>
          <w:p w14:paraId="576FDFA8" w14:textId="77777777" w:rsidR="009A746A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Difficulty managing daily tasks</w:t>
            </w:r>
          </w:p>
          <w:p w14:paraId="123D8C52" w14:textId="55A1620B" w:rsidR="00145430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Need of assistance</w:t>
            </w:r>
          </w:p>
        </w:tc>
        <w:tc>
          <w:tcPr>
            <w:tcW w:w="3321" w:type="dxa"/>
          </w:tcPr>
          <w:p w14:paraId="5E3CE780" w14:textId="54097278" w:rsidR="009A746A" w:rsidRPr="00D65527" w:rsidRDefault="0014543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o be able to stand up str</w:t>
            </w:r>
            <w:r w:rsidR="00501AAF" w:rsidRPr="00D65527">
              <w:rPr>
                <w:lang w:val="en-GB"/>
              </w:rPr>
              <w:t>aight (+)</w:t>
            </w:r>
          </w:p>
        </w:tc>
      </w:tr>
      <w:tr w:rsidR="00205601" w:rsidRPr="00D65527" w14:paraId="2C4EF1BD" w14:textId="77777777" w:rsidTr="00205601">
        <w:tc>
          <w:tcPr>
            <w:tcW w:w="1278" w:type="dxa"/>
          </w:tcPr>
          <w:p w14:paraId="5E3E8A63" w14:textId="77777777" w:rsidR="009A746A" w:rsidRPr="00D65527" w:rsidRDefault="009A746A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09793FD0" w14:textId="04905355" w:rsidR="009A746A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Difficult to see the results of the genetic test</w:t>
            </w:r>
          </w:p>
          <w:p w14:paraId="0B91B65A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2FD9A598" w14:textId="3A50CEE7" w:rsidR="00501AAF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Knew she had ataxia</w:t>
            </w:r>
          </w:p>
          <w:p w14:paraId="491E551A" w14:textId="22860671" w:rsidR="00501AAF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The test confirmed what she already knew</w:t>
            </w:r>
          </w:p>
          <w:p w14:paraId="700D5F7A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4C14C1C8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204FF2A0" w14:textId="77777777" w:rsidR="00501AAF" w:rsidRPr="00D65527" w:rsidRDefault="00501AAF" w:rsidP="00F852B0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61BA4DD" w14:textId="0AB1CF55" w:rsidR="009A746A" w:rsidRPr="00D65527" w:rsidRDefault="00501AAF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he whole life is affected by the disease</w:t>
            </w:r>
          </w:p>
        </w:tc>
        <w:tc>
          <w:tcPr>
            <w:tcW w:w="2522" w:type="dxa"/>
          </w:tcPr>
          <w:p w14:paraId="5D9089BA" w14:textId="77777777" w:rsidR="009A746A" w:rsidRPr="00D65527" w:rsidRDefault="009A746A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78B86801" w14:textId="35170DFD" w:rsidR="009A746A" w:rsidRPr="00D65527" w:rsidRDefault="00501AAF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Difficulty speaking, </w:t>
            </w:r>
            <w:r w:rsidR="005C6762" w:rsidRPr="00D65527">
              <w:rPr>
                <w:lang w:val="en-GB"/>
              </w:rPr>
              <w:t>and reading</w:t>
            </w:r>
          </w:p>
          <w:p w14:paraId="0D007D70" w14:textId="30FEAE8F" w:rsidR="00501AAF" w:rsidRPr="00D65527" w:rsidRDefault="00501AAF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Speech and voice changed</w:t>
            </w:r>
          </w:p>
        </w:tc>
        <w:tc>
          <w:tcPr>
            <w:tcW w:w="3321" w:type="dxa"/>
          </w:tcPr>
          <w:p w14:paraId="66D8F57F" w14:textId="62F4D121" w:rsidR="009A746A" w:rsidRPr="00D65527" w:rsidRDefault="00501AAF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he location of the pump is restricting</w:t>
            </w:r>
            <w:r w:rsidR="00B12473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7F0CBAF0" w14:textId="77777777" w:rsidTr="00205601">
        <w:tc>
          <w:tcPr>
            <w:tcW w:w="1278" w:type="dxa"/>
          </w:tcPr>
          <w:p w14:paraId="2DDAF853" w14:textId="77777777" w:rsidR="009A746A" w:rsidRPr="00D65527" w:rsidRDefault="009A746A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462AA853" w14:textId="626CBFA9" w:rsidR="009A746A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The disease</w:t>
            </w:r>
            <w:r w:rsidR="00CC71AC" w:rsidRPr="00D65527">
              <w:rPr>
                <w:lang w:val="en-GB"/>
              </w:rPr>
              <w:t xml:space="preserve"> </w:t>
            </w:r>
            <w:r w:rsidRPr="00D65527">
              <w:rPr>
                <w:lang w:val="en-GB"/>
              </w:rPr>
              <w:t>´consequences are significant</w:t>
            </w:r>
          </w:p>
          <w:p w14:paraId="7E6991BA" w14:textId="66F32F76" w:rsidR="00501AAF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The future is uncertain</w:t>
            </w:r>
          </w:p>
          <w:p w14:paraId="1A70A586" w14:textId="77777777" w:rsidR="00501AAF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Life restrictions</w:t>
            </w:r>
          </w:p>
          <w:p w14:paraId="5E469EAA" w14:textId="128E7656" w:rsidR="00501AAF" w:rsidRPr="00D65527" w:rsidRDefault="00501AAF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Feeling of powerlessness for being affected by the disease</w:t>
            </w:r>
          </w:p>
          <w:p w14:paraId="2AD3415D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057F46A2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6D884C85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20EC7863" w14:textId="77777777" w:rsidR="00501AAF" w:rsidRPr="00D65527" w:rsidRDefault="00501AAF" w:rsidP="00F852B0">
            <w:pPr>
              <w:rPr>
                <w:lang w:val="en-GB"/>
              </w:rPr>
            </w:pPr>
          </w:p>
          <w:p w14:paraId="44756151" w14:textId="77777777" w:rsidR="00501AAF" w:rsidRPr="00D65527" w:rsidRDefault="00501AAF" w:rsidP="00F852B0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6623401B" w14:textId="5C37C00D" w:rsidR="009A746A" w:rsidRPr="00D65527" w:rsidRDefault="008516C3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F</w:t>
            </w:r>
            <w:r w:rsidR="00501AAF" w:rsidRPr="00D65527">
              <w:rPr>
                <w:lang w:val="en-GB"/>
              </w:rPr>
              <w:t>orced to sell horse and car as a result of the disease</w:t>
            </w:r>
          </w:p>
        </w:tc>
        <w:tc>
          <w:tcPr>
            <w:tcW w:w="2522" w:type="dxa"/>
          </w:tcPr>
          <w:p w14:paraId="715F4A49" w14:textId="77777777" w:rsidR="009A746A" w:rsidRPr="00D65527" w:rsidRDefault="009A746A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6FB1C3BC" w14:textId="77777777" w:rsidR="009A746A" w:rsidRPr="00D65527" w:rsidRDefault="009A746A" w:rsidP="00AF4534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11AEEED2" w14:textId="0101A01F" w:rsidR="009A746A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The pump is inconvenient, it hurts and is not </w:t>
            </w:r>
            <w:r w:rsidR="00CC71AC" w:rsidRPr="00D65527">
              <w:rPr>
                <w:lang w:val="en-GB"/>
              </w:rPr>
              <w:t>a</w:t>
            </w:r>
            <w:r w:rsidRPr="00D65527">
              <w:rPr>
                <w:lang w:val="en-GB"/>
              </w:rPr>
              <w:t>esthetic</w:t>
            </w:r>
            <w:r w:rsidR="00B12473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788AF167" w14:textId="77777777" w:rsidTr="00205601">
        <w:tc>
          <w:tcPr>
            <w:tcW w:w="1278" w:type="dxa"/>
          </w:tcPr>
          <w:p w14:paraId="4551B83D" w14:textId="77777777" w:rsidR="00C738B0" w:rsidRPr="00D65527" w:rsidRDefault="00C738B0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055BFE0C" w14:textId="7C07C0DA" w:rsidR="00C738B0" w:rsidRPr="00D65527" w:rsidRDefault="008516C3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 P</w:t>
            </w:r>
            <w:r w:rsidR="00C738B0" w:rsidRPr="00D65527">
              <w:rPr>
                <w:lang w:val="en-GB"/>
              </w:rPr>
              <w:t>lanning the future</w:t>
            </w:r>
            <w:r w:rsidRPr="00D65527">
              <w:rPr>
                <w:lang w:val="en-GB"/>
              </w:rPr>
              <w:t>;</w:t>
            </w:r>
          </w:p>
          <w:p w14:paraId="0D22AE86" w14:textId="4C21F380" w:rsidR="00C738B0" w:rsidRPr="00D65527" w:rsidRDefault="008516C3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</w:t>
            </w:r>
            <w:r w:rsidR="00C738B0" w:rsidRPr="00D65527">
              <w:rPr>
                <w:lang w:val="en-GB"/>
              </w:rPr>
              <w:t>o be able to ride a bike is the plan</w:t>
            </w:r>
            <w:r w:rsidRPr="00D65527">
              <w:rPr>
                <w:lang w:val="en-GB"/>
              </w:rPr>
              <w:t xml:space="preserve"> for future</w:t>
            </w:r>
          </w:p>
          <w:p w14:paraId="352DCF21" w14:textId="77777777" w:rsidR="00C738B0" w:rsidRPr="00D65527" w:rsidRDefault="00C738B0" w:rsidP="00AF4534">
            <w:pPr>
              <w:rPr>
                <w:lang w:val="en-GB"/>
              </w:rPr>
            </w:pPr>
          </w:p>
          <w:p w14:paraId="396FE461" w14:textId="77777777" w:rsidR="00C738B0" w:rsidRPr="00D65527" w:rsidRDefault="00C738B0" w:rsidP="00AF4534">
            <w:pPr>
              <w:rPr>
                <w:lang w:val="en-GB"/>
              </w:rPr>
            </w:pPr>
          </w:p>
          <w:p w14:paraId="6B15E1E9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1889B1C" w14:textId="7F2F5404" w:rsidR="00C738B0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To be forced to get rid of everything was hard</w:t>
            </w:r>
          </w:p>
        </w:tc>
        <w:tc>
          <w:tcPr>
            <w:tcW w:w="2522" w:type="dxa"/>
          </w:tcPr>
          <w:p w14:paraId="30B35791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6B3319B5" w14:textId="7434A050" w:rsidR="00C738B0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Find a balance in </w:t>
            </w:r>
            <w:r w:rsidR="008516C3" w:rsidRPr="00D65527">
              <w:rPr>
                <w:lang w:val="en-GB"/>
              </w:rPr>
              <w:t>physical training</w:t>
            </w:r>
          </w:p>
        </w:tc>
        <w:tc>
          <w:tcPr>
            <w:tcW w:w="3321" w:type="dxa"/>
          </w:tcPr>
          <w:p w14:paraId="226E3243" w14:textId="447C72BF" w:rsidR="00C738B0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Feeling the catheter</w:t>
            </w:r>
            <w:r w:rsidR="00B12473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0B2AABD4" w14:textId="77777777" w:rsidTr="00205601">
        <w:tc>
          <w:tcPr>
            <w:tcW w:w="1278" w:type="dxa"/>
          </w:tcPr>
          <w:p w14:paraId="25CA91A8" w14:textId="77777777" w:rsidR="00C738B0" w:rsidRPr="00D65527" w:rsidRDefault="00C738B0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7F0E9C0F" w14:textId="77777777" w:rsidR="00C738B0" w:rsidRPr="00D65527" w:rsidRDefault="00C738B0" w:rsidP="00AF4534">
            <w:pPr>
              <w:rPr>
                <w:lang w:val="en-GB"/>
              </w:rPr>
            </w:pPr>
          </w:p>
          <w:p w14:paraId="6E85E68E" w14:textId="12E4CF9D" w:rsidR="00C738B0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Has a determination to manage life</w:t>
            </w:r>
          </w:p>
          <w:p w14:paraId="21EAC036" w14:textId="77777777" w:rsidR="00C738B0" w:rsidRPr="00D65527" w:rsidRDefault="00C738B0" w:rsidP="00AF4534">
            <w:pPr>
              <w:rPr>
                <w:lang w:val="en-GB"/>
              </w:rPr>
            </w:pPr>
          </w:p>
          <w:p w14:paraId="45DC9D60" w14:textId="77777777" w:rsidR="00C738B0" w:rsidRPr="00D65527" w:rsidRDefault="00C738B0" w:rsidP="00AF4534">
            <w:pPr>
              <w:rPr>
                <w:lang w:val="en-GB"/>
              </w:rPr>
            </w:pPr>
          </w:p>
          <w:p w14:paraId="3B8E49D6" w14:textId="77777777" w:rsidR="00C738B0" w:rsidRPr="00D65527" w:rsidRDefault="00C738B0" w:rsidP="00AF4534">
            <w:pPr>
              <w:rPr>
                <w:lang w:val="en-GB"/>
              </w:rPr>
            </w:pPr>
          </w:p>
          <w:p w14:paraId="67429FCA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77E076F9" w14:textId="1C4B8667" w:rsidR="00C738B0" w:rsidRPr="00D65527" w:rsidRDefault="00C738B0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The body has changed,</w:t>
            </w:r>
          </w:p>
          <w:p w14:paraId="0707BD12" w14:textId="77777777" w:rsidR="00C738B0" w:rsidRPr="00D65527" w:rsidRDefault="00C738B0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Loss of strength</w:t>
            </w:r>
          </w:p>
          <w:p w14:paraId="186FD697" w14:textId="4924C3E3" w:rsidR="00C738B0" w:rsidRPr="00D65527" w:rsidRDefault="00B12473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Change</w:t>
            </w:r>
            <w:r w:rsidR="00C738B0" w:rsidRPr="00D65527">
              <w:rPr>
                <w:lang w:val="en-GB"/>
              </w:rPr>
              <w:t xml:space="preserve">- </w:t>
            </w:r>
            <w:r w:rsidR="008516C3" w:rsidRPr="00D65527">
              <w:rPr>
                <w:lang w:val="en-GB"/>
              </w:rPr>
              <w:t>“</w:t>
            </w:r>
            <w:r w:rsidR="00C738B0" w:rsidRPr="00D65527">
              <w:rPr>
                <w:lang w:val="en-GB"/>
              </w:rPr>
              <w:t>it</w:t>
            </w:r>
            <w:r w:rsidR="008516C3" w:rsidRPr="00D65527">
              <w:rPr>
                <w:lang w:val="en-GB"/>
              </w:rPr>
              <w:t xml:space="preserve"> i</w:t>
            </w:r>
            <w:r w:rsidR="00C738B0" w:rsidRPr="00D65527">
              <w:rPr>
                <w:lang w:val="en-GB"/>
              </w:rPr>
              <w:t>s not me</w:t>
            </w:r>
            <w:r w:rsidR="008516C3" w:rsidRPr="00D65527">
              <w:rPr>
                <w:lang w:val="en-GB"/>
              </w:rPr>
              <w:t>”</w:t>
            </w:r>
          </w:p>
          <w:p w14:paraId="01F8E659" w14:textId="130D79D6" w:rsidR="00C738B0" w:rsidRPr="00D65527" w:rsidRDefault="00C738B0" w:rsidP="00F852B0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44A98F44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37EA009E" w14:textId="77777777" w:rsidR="00C738B0" w:rsidRPr="00D65527" w:rsidRDefault="00C738B0" w:rsidP="00F852B0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3ACF9514" w14:textId="77777777" w:rsidR="00C738B0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Weight gain (-)</w:t>
            </w:r>
          </w:p>
          <w:p w14:paraId="0F5E12ED" w14:textId="77777777" w:rsidR="00B12473" w:rsidRPr="00D65527" w:rsidRDefault="00C738B0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Improved sleep</w:t>
            </w:r>
            <w:r w:rsidR="00B12473" w:rsidRPr="00D65527">
              <w:rPr>
                <w:lang w:val="en-GB"/>
              </w:rPr>
              <w:t xml:space="preserve"> (+)</w:t>
            </w:r>
          </w:p>
          <w:p w14:paraId="272680DF" w14:textId="7CD65ACD" w:rsidR="00C738B0" w:rsidRPr="00D65527" w:rsidRDefault="008516C3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E</w:t>
            </w:r>
            <w:r w:rsidR="00C738B0" w:rsidRPr="00D65527">
              <w:rPr>
                <w:lang w:val="en-GB"/>
              </w:rPr>
              <w:t>xperiences cramps during the night but manages to go back to sleep</w:t>
            </w:r>
            <w:r w:rsidR="00B12473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25A64BA8" w14:textId="77777777" w:rsidTr="00205601">
        <w:tc>
          <w:tcPr>
            <w:tcW w:w="1278" w:type="dxa"/>
          </w:tcPr>
          <w:p w14:paraId="6D9F4F79" w14:textId="77777777" w:rsidR="00C738B0" w:rsidRPr="00D65527" w:rsidRDefault="00C738B0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13B8C1AE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1EAF944" w14:textId="77777777" w:rsidR="00C738B0" w:rsidRPr="00D65527" w:rsidRDefault="00C738B0" w:rsidP="00F852B0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1E69835E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0E16292" w14:textId="77777777" w:rsidR="00C738B0" w:rsidRPr="00D65527" w:rsidRDefault="00C738B0" w:rsidP="00AF4534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77B14412" w14:textId="29830900" w:rsidR="00C738B0" w:rsidRPr="00D65527" w:rsidRDefault="00C738B0" w:rsidP="00F852B0">
            <w:pPr>
              <w:rPr>
                <w:lang w:val="en-GB"/>
              </w:rPr>
            </w:pPr>
            <w:r w:rsidRPr="00D65527">
              <w:rPr>
                <w:lang w:val="en-GB"/>
              </w:rPr>
              <w:t>Cramps, clenches teeth</w:t>
            </w:r>
            <w:r w:rsidR="005D6911" w:rsidRPr="00D65527">
              <w:rPr>
                <w:lang w:val="en-GB"/>
              </w:rPr>
              <w:t>, cramps almost at the same time during the night</w:t>
            </w:r>
          </w:p>
          <w:p w14:paraId="718F686F" w14:textId="77777777" w:rsidR="00C738B0" w:rsidRPr="00D65527" w:rsidRDefault="00C738B0" w:rsidP="00F852B0">
            <w:pPr>
              <w:rPr>
                <w:lang w:val="en-GB"/>
              </w:rPr>
            </w:pPr>
          </w:p>
        </w:tc>
      </w:tr>
      <w:tr w:rsidR="00205601" w:rsidRPr="00D65527" w14:paraId="61AE3BA1" w14:textId="77777777" w:rsidTr="00205601">
        <w:tc>
          <w:tcPr>
            <w:tcW w:w="1278" w:type="dxa"/>
          </w:tcPr>
          <w:p w14:paraId="714DA461" w14:textId="77777777" w:rsidR="005D6911" w:rsidRPr="00D65527" w:rsidRDefault="005D6911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4AA8156C" w14:textId="77777777" w:rsidR="005D6911" w:rsidRPr="00D65527" w:rsidRDefault="005D6911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2D4AB790" w14:textId="77777777" w:rsidR="005D6911" w:rsidRPr="00D65527" w:rsidRDefault="005D6911" w:rsidP="00F852B0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2670D54C" w14:textId="77777777" w:rsidR="005D6911" w:rsidRPr="00D65527" w:rsidRDefault="005D6911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1B3911C" w14:textId="77777777" w:rsidR="005D6911" w:rsidRPr="00D65527" w:rsidRDefault="005D6911" w:rsidP="00AF4534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7BBE65EC" w14:textId="129D1CF9" w:rsidR="005D6911" w:rsidRPr="00D65527" w:rsidRDefault="005D6911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Before the pump-impaired sleep</w:t>
            </w:r>
          </w:p>
          <w:p w14:paraId="70D2CA77" w14:textId="6557FE29" w:rsidR="005D6911" w:rsidRPr="00D65527" w:rsidRDefault="005D6911" w:rsidP="00AF4534">
            <w:pPr>
              <w:rPr>
                <w:lang w:val="en-GB"/>
              </w:rPr>
            </w:pPr>
          </w:p>
        </w:tc>
      </w:tr>
      <w:tr w:rsidR="00205601" w:rsidRPr="00D65527" w14:paraId="77C202A0" w14:textId="77777777" w:rsidTr="00205601">
        <w:tc>
          <w:tcPr>
            <w:tcW w:w="1278" w:type="dxa"/>
          </w:tcPr>
          <w:p w14:paraId="6DC13F74" w14:textId="77777777" w:rsidR="005D6911" w:rsidRPr="00D65527" w:rsidRDefault="005D6911" w:rsidP="00AF4534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29AC30D0" w14:textId="77777777" w:rsidR="005D6911" w:rsidRPr="00D65527" w:rsidRDefault="005D6911" w:rsidP="00AF453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DD97626" w14:textId="77777777" w:rsidR="005D6911" w:rsidRPr="00D65527" w:rsidRDefault="005D6911" w:rsidP="00F852B0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2A9680CC" w14:textId="77777777" w:rsidR="005D6911" w:rsidRPr="00D65527" w:rsidRDefault="005D6911" w:rsidP="00AF4534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6AD7E8A6" w14:textId="77777777" w:rsidR="005D6911" w:rsidRPr="00D65527" w:rsidRDefault="005D6911" w:rsidP="00AF4534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1B20E504" w14:textId="7F16CDFD" w:rsidR="005D6911" w:rsidRPr="00D65527" w:rsidRDefault="005D6911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Relaxed muscles</w:t>
            </w:r>
            <w:r w:rsidR="00B12473" w:rsidRPr="00D65527">
              <w:rPr>
                <w:lang w:val="en-GB"/>
              </w:rPr>
              <w:t xml:space="preserve"> (+)</w:t>
            </w:r>
          </w:p>
          <w:p w14:paraId="780520A3" w14:textId="28E96A3B" w:rsidR="005D6911" w:rsidRPr="00D65527" w:rsidRDefault="005D6911" w:rsidP="00AF4534">
            <w:pPr>
              <w:rPr>
                <w:lang w:val="en-GB"/>
              </w:rPr>
            </w:pPr>
            <w:r w:rsidRPr="00D65527">
              <w:rPr>
                <w:lang w:val="en-GB"/>
              </w:rPr>
              <w:t>Less pain</w:t>
            </w:r>
            <w:r w:rsidR="00B12473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542B9B1F" w14:textId="77777777" w:rsidTr="00205601">
        <w:tc>
          <w:tcPr>
            <w:tcW w:w="1278" w:type="dxa"/>
          </w:tcPr>
          <w:p w14:paraId="72F26EE2" w14:textId="77777777" w:rsidR="005D6911" w:rsidRPr="00D65527" w:rsidRDefault="005D6911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5994CA43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C20576A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3FC646A3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3490BFD8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55022D01" w14:textId="77777777" w:rsidR="005D6911" w:rsidRPr="00D65527" w:rsidRDefault="005D6911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Mentally challenging</w:t>
            </w:r>
          </w:p>
          <w:p w14:paraId="301C9923" w14:textId="0FAE6BE0" w:rsidR="005D6911" w:rsidRPr="00D65527" w:rsidRDefault="005D6911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Must fight the body</w:t>
            </w:r>
          </w:p>
        </w:tc>
      </w:tr>
      <w:tr w:rsidR="00205601" w:rsidRPr="00D65527" w14:paraId="25EEF922" w14:textId="77777777" w:rsidTr="00205601">
        <w:tc>
          <w:tcPr>
            <w:tcW w:w="1278" w:type="dxa"/>
          </w:tcPr>
          <w:p w14:paraId="19F15C20" w14:textId="77777777" w:rsidR="005D6911" w:rsidRPr="00D65527" w:rsidRDefault="005D6911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5B6800AE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FEEF0DF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4C9B76CC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03295D82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5BD86145" w14:textId="3309D300" w:rsidR="005D6911" w:rsidRPr="00D65527" w:rsidRDefault="005D6911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rema</w:t>
            </w:r>
            <w:r w:rsidR="00B12473" w:rsidRPr="00D65527">
              <w:rPr>
                <w:lang w:val="en-GB"/>
              </w:rPr>
              <w:t>ining functions unchanged: urinating</w:t>
            </w:r>
            <w:r w:rsidRPr="00D65527">
              <w:rPr>
                <w:lang w:val="en-GB"/>
              </w:rPr>
              <w:t>, abdomen, sexual function</w:t>
            </w:r>
          </w:p>
          <w:p w14:paraId="17187EB1" w14:textId="77777777" w:rsidR="005D6911" w:rsidRPr="00D65527" w:rsidRDefault="005D6911" w:rsidP="002357AD">
            <w:pPr>
              <w:rPr>
                <w:lang w:val="en-GB"/>
              </w:rPr>
            </w:pPr>
          </w:p>
          <w:p w14:paraId="64F4FF31" w14:textId="77777777" w:rsidR="005D6911" w:rsidRPr="00D65527" w:rsidRDefault="005D6911" w:rsidP="002357AD">
            <w:pPr>
              <w:rPr>
                <w:lang w:val="en-GB"/>
              </w:rPr>
            </w:pPr>
          </w:p>
        </w:tc>
      </w:tr>
      <w:tr w:rsidR="00205601" w:rsidRPr="00D65527" w14:paraId="3CAF42CC" w14:textId="77777777" w:rsidTr="00205601">
        <w:tc>
          <w:tcPr>
            <w:tcW w:w="1278" w:type="dxa"/>
          </w:tcPr>
          <w:p w14:paraId="6C0E1035" w14:textId="77777777" w:rsidR="005D6911" w:rsidRPr="00D65527" w:rsidRDefault="005D6911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7290AA9A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2EDBEC5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65BC69E6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083790B3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2AA26ABF" w14:textId="1AF06A37" w:rsidR="005D6911" w:rsidRPr="00D65527" w:rsidRDefault="005D6911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pump is in the way when riding, it hurts</w:t>
            </w:r>
            <w:r w:rsidR="00B12473" w:rsidRPr="00D65527">
              <w:rPr>
                <w:lang w:val="en-GB"/>
              </w:rPr>
              <w:t xml:space="preserve"> (-)</w:t>
            </w:r>
          </w:p>
          <w:p w14:paraId="33E5E4AC" w14:textId="77777777" w:rsidR="005D6911" w:rsidRPr="00D65527" w:rsidRDefault="005D6911" w:rsidP="002357AD">
            <w:pPr>
              <w:rPr>
                <w:lang w:val="en-GB"/>
              </w:rPr>
            </w:pPr>
          </w:p>
          <w:p w14:paraId="56B6C4F8" w14:textId="77777777" w:rsidR="005D6911" w:rsidRPr="00D65527" w:rsidRDefault="005D6911" w:rsidP="002357AD">
            <w:pPr>
              <w:rPr>
                <w:lang w:val="en-GB"/>
              </w:rPr>
            </w:pPr>
          </w:p>
        </w:tc>
      </w:tr>
      <w:tr w:rsidR="00205601" w:rsidRPr="00D65527" w14:paraId="0CB88349" w14:textId="77777777" w:rsidTr="00205601">
        <w:tc>
          <w:tcPr>
            <w:tcW w:w="1278" w:type="dxa"/>
          </w:tcPr>
          <w:p w14:paraId="1764B3A3" w14:textId="77777777" w:rsidR="005D6911" w:rsidRPr="00D65527" w:rsidRDefault="005D6911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0D4C4298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1A3748B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36BAE298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3A93C2DA" w14:textId="77777777" w:rsidR="005D6911" w:rsidRPr="00D65527" w:rsidRDefault="005D6911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51A6F2AC" w14:textId="19746436" w:rsidR="005D6911" w:rsidRPr="00D65527" w:rsidRDefault="005D6911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Decreased spasticity, but still does </w:t>
            </w:r>
            <w:r w:rsidR="00DA7D16" w:rsidRPr="00D65527">
              <w:rPr>
                <w:lang w:val="en-GB"/>
              </w:rPr>
              <w:t>not feel comfortable</w:t>
            </w:r>
          </w:p>
        </w:tc>
      </w:tr>
      <w:tr w:rsidR="00205601" w:rsidRPr="00D65527" w14:paraId="6A750B9C" w14:textId="77777777" w:rsidTr="00205601">
        <w:tc>
          <w:tcPr>
            <w:tcW w:w="1278" w:type="dxa"/>
          </w:tcPr>
          <w:p w14:paraId="6A8468D9" w14:textId="34978F42" w:rsidR="00FD5460" w:rsidRPr="00D65527" w:rsidRDefault="00114472" w:rsidP="009A746A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Categories</w:t>
            </w:r>
          </w:p>
        </w:tc>
        <w:tc>
          <w:tcPr>
            <w:tcW w:w="2516" w:type="dxa"/>
          </w:tcPr>
          <w:p w14:paraId="74B73D99" w14:textId="77777777" w:rsidR="00FD5460" w:rsidRPr="00D65527" w:rsidRDefault="00FD5460" w:rsidP="009A746A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 xml:space="preserve">Uncertainty about the future </w:t>
            </w:r>
          </w:p>
        </w:tc>
        <w:tc>
          <w:tcPr>
            <w:tcW w:w="2297" w:type="dxa"/>
          </w:tcPr>
          <w:p w14:paraId="34C2FE95" w14:textId="77777777" w:rsidR="00FD5460" w:rsidRPr="00D65527" w:rsidRDefault="00FD5460" w:rsidP="009A746A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Impact on life as a whole</w:t>
            </w:r>
          </w:p>
        </w:tc>
        <w:tc>
          <w:tcPr>
            <w:tcW w:w="2522" w:type="dxa"/>
          </w:tcPr>
          <w:p w14:paraId="37AD7877" w14:textId="77777777" w:rsidR="00FD5460" w:rsidRPr="00D65527" w:rsidRDefault="00FD5460" w:rsidP="009A746A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 xml:space="preserve">Feeling forced to quit employment </w:t>
            </w:r>
          </w:p>
        </w:tc>
        <w:tc>
          <w:tcPr>
            <w:tcW w:w="2014" w:type="dxa"/>
          </w:tcPr>
          <w:p w14:paraId="14F33B02" w14:textId="77777777" w:rsidR="00FD5460" w:rsidRPr="00D65527" w:rsidRDefault="00FD5460" w:rsidP="009A746A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Limiting daily activities</w:t>
            </w:r>
          </w:p>
        </w:tc>
        <w:tc>
          <w:tcPr>
            <w:tcW w:w="3321" w:type="dxa"/>
          </w:tcPr>
          <w:p w14:paraId="522B8408" w14:textId="77777777" w:rsidR="00FD5460" w:rsidRPr="00D65527" w:rsidRDefault="00FD5460" w:rsidP="009A746A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Intrathecal baclofen therapy pros and cons</w:t>
            </w:r>
          </w:p>
        </w:tc>
      </w:tr>
      <w:tr w:rsidR="00205601" w:rsidRPr="00D65527" w14:paraId="6D4AC509" w14:textId="77777777" w:rsidTr="00205601">
        <w:tc>
          <w:tcPr>
            <w:tcW w:w="1278" w:type="dxa"/>
          </w:tcPr>
          <w:p w14:paraId="355FB16A" w14:textId="63101DE4" w:rsidR="00DA7D16" w:rsidRPr="00D65527" w:rsidRDefault="00114472" w:rsidP="002357AD">
            <w:pPr>
              <w:rPr>
                <w:b/>
                <w:lang w:val="en-GB"/>
              </w:rPr>
            </w:pPr>
            <w:r w:rsidRPr="00D65527">
              <w:rPr>
                <w:b/>
                <w:lang w:val="en-GB"/>
              </w:rPr>
              <w:t>Codes from the interviews</w:t>
            </w:r>
          </w:p>
          <w:p w14:paraId="5B9D9196" w14:textId="56A2FD19" w:rsidR="00114472" w:rsidRPr="00D65527" w:rsidRDefault="00114472" w:rsidP="002357AD">
            <w:pPr>
              <w:rPr>
                <w:b/>
                <w:lang w:val="en-GB"/>
              </w:rPr>
            </w:pPr>
            <w:r w:rsidRPr="00D65527">
              <w:rPr>
                <w:b/>
                <w:lang w:val="en-GB"/>
              </w:rPr>
              <w:t>P2</w:t>
            </w:r>
          </w:p>
        </w:tc>
        <w:tc>
          <w:tcPr>
            <w:tcW w:w="2516" w:type="dxa"/>
          </w:tcPr>
          <w:p w14:paraId="14FD413D" w14:textId="76944A99" w:rsidR="00DA7D16" w:rsidRPr="00D65527" w:rsidRDefault="00DA7D16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t>The only family member with ataxia, all other members are healthy</w:t>
            </w:r>
          </w:p>
          <w:p w14:paraId="52BC7A7B" w14:textId="77777777" w:rsidR="00DA7D16" w:rsidRPr="00D65527" w:rsidRDefault="00DA7D16" w:rsidP="00FD5460">
            <w:pPr>
              <w:rPr>
                <w:lang w:val="en-GB"/>
              </w:rPr>
            </w:pPr>
          </w:p>
          <w:p w14:paraId="46E70C45" w14:textId="77777777" w:rsidR="00DA7D16" w:rsidRPr="00D65527" w:rsidRDefault="00DA7D16" w:rsidP="00FD5460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23EFB5F" w14:textId="2B91D731" w:rsidR="00DA7D16" w:rsidRPr="00D65527" w:rsidRDefault="00DA7D16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t>Feels sad ab</w:t>
            </w:r>
            <w:r w:rsidR="00D65527">
              <w:rPr>
                <w:lang w:val="en-GB"/>
              </w:rPr>
              <w:t>out not be able to fulfil</w:t>
            </w:r>
            <w:r w:rsidR="008516C3" w:rsidRPr="00D65527">
              <w:rPr>
                <w:lang w:val="en-GB"/>
              </w:rPr>
              <w:t xml:space="preserve"> the</w:t>
            </w:r>
            <w:r w:rsidRPr="00D65527">
              <w:rPr>
                <w:lang w:val="en-GB"/>
              </w:rPr>
              <w:t xml:space="preserve"> role as grand mother</w:t>
            </w:r>
          </w:p>
          <w:p w14:paraId="28CE98AC" w14:textId="0B935959" w:rsidR="00DA7D16" w:rsidRPr="00D65527" w:rsidRDefault="00DA7D16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t>Feeling of not be good enough</w:t>
            </w:r>
          </w:p>
        </w:tc>
        <w:tc>
          <w:tcPr>
            <w:tcW w:w="2522" w:type="dxa"/>
          </w:tcPr>
          <w:p w14:paraId="75734F43" w14:textId="10D26953" w:rsidR="00DA7D16" w:rsidRPr="00D65527" w:rsidRDefault="008516C3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Stop working</w:t>
            </w:r>
          </w:p>
          <w:p w14:paraId="18C3BDA7" w14:textId="57911F86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68A68B31" w14:textId="77777777" w:rsidR="00DA7D16" w:rsidRPr="00D65527" w:rsidRDefault="00DA7D16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Difficulty using the arms</w:t>
            </w:r>
          </w:p>
          <w:p w14:paraId="284F67DE" w14:textId="3DD9C6A0" w:rsidR="00DA7D16" w:rsidRPr="00D65527" w:rsidRDefault="00DA7D16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Is able to eat</w:t>
            </w:r>
          </w:p>
        </w:tc>
        <w:tc>
          <w:tcPr>
            <w:tcW w:w="3321" w:type="dxa"/>
          </w:tcPr>
          <w:p w14:paraId="0B09423D" w14:textId="77777777" w:rsidR="00DA7D16" w:rsidRPr="00D65527" w:rsidRDefault="00DA7D16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Had a lot of pain and cramps</w:t>
            </w:r>
          </w:p>
          <w:p w14:paraId="09506BF8" w14:textId="35D0DCDF" w:rsidR="00DA7D16" w:rsidRPr="00D65527" w:rsidRDefault="008516C3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 T</w:t>
            </w:r>
            <w:r w:rsidR="00D65527">
              <w:rPr>
                <w:lang w:val="en-GB"/>
              </w:rPr>
              <w:t>reatment with the pum</w:t>
            </w:r>
            <w:r w:rsidR="00DA7D16" w:rsidRPr="00D65527">
              <w:rPr>
                <w:lang w:val="en-GB"/>
              </w:rPr>
              <w:t>p has removed the pain</w:t>
            </w:r>
            <w:r w:rsidR="00B12473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3E04D64F" w14:textId="77777777" w:rsidTr="00205601">
        <w:tc>
          <w:tcPr>
            <w:tcW w:w="1278" w:type="dxa"/>
          </w:tcPr>
          <w:p w14:paraId="4C5B7AC2" w14:textId="77777777" w:rsidR="00DA7D16" w:rsidRPr="00D65527" w:rsidRDefault="00DA7D16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114CF1DC" w14:textId="5022D450" w:rsidR="00DA7D16" w:rsidRPr="00D65527" w:rsidRDefault="008516C3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H</w:t>
            </w:r>
            <w:r w:rsidR="001C6554" w:rsidRPr="00D65527">
              <w:rPr>
                <w:lang w:val="en-GB"/>
              </w:rPr>
              <w:t>as been sick for 35 years</w:t>
            </w:r>
          </w:p>
          <w:p w14:paraId="4FE74489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763D1DC6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21AC2540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6C813FA9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05C9C5E" w14:textId="77777777" w:rsidR="00DA7D16" w:rsidRPr="00D65527" w:rsidRDefault="001C6554" w:rsidP="00630DAA">
            <w:pPr>
              <w:rPr>
                <w:lang w:val="en-GB"/>
              </w:rPr>
            </w:pPr>
            <w:r w:rsidRPr="00D65527">
              <w:rPr>
                <w:lang w:val="en-GB"/>
              </w:rPr>
              <w:t>Slurred speech because of the disease</w:t>
            </w:r>
          </w:p>
          <w:p w14:paraId="357438C5" w14:textId="06DA53BD" w:rsidR="001C6554" w:rsidRPr="00D65527" w:rsidRDefault="001C6554" w:rsidP="00630DAA">
            <w:pPr>
              <w:rPr>
                <w:lang w:val="en-GB"/>
              </w:rPr>
            </w:pPr>
            <w:r w:rsidRPr="00D65527">
              <w:rPr>
                <w:lang w:val="en-GB"/>
              </w:rPr>
              <w:t>Difficulty speaking with the grand children</w:t>
            </w:r>
          </w:p>
        </w:tc>
        <w:tc>
          <w:tcPr>
            <w:tcW w:w="2522" w:type="dxa"/>
          </w:tcPr>
          <w:p w14:paraId="46B2B981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1835ED5" w14:textId="4B05EEF1" w:rsidR="00DA7D16" w:rsidRPr="00D65527" w:rsidRDefault="001C6554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speech is affected, its tough, does not want to speak, avoids speaking</w:t>
            </w:r>
          </w:p>
        </w:tc>
        <w:tc>
          <w:tcPr>
            <w:tcW w:w="3321" w:type="dxa"/>
          </w:tcPr>
          <w:p w14:paraId="72915803" w14:textId="6BC8EE2D" w:rsidR="00DA7D16" w:rsidRPr="00D65527" w:rsidRDefault="001C6554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Has stopped taking analgesic </w:t>
            </w:r>
            <w:r w:rsidR="008516C3" w:rsidRPr="00D65527">
              <w:rPr>
                <w:lang w:val="en-GB"/>
              </w:rPr>
              <w:t xml:space="preserve">medications </w:t>
            </w:r>
            <w:r w:rsidRPr="00D65527">
              <w:rPr>
                <w:lang w:val="en-GB"/>
              </w:rPr>
              <w:t>as a result of pump treatment</w:t>
            </w:r>
            <w:r w:rsidR="00B12473" w:rsidRPr="00D65527">
              <w:rPr>
                <w:lang w:val="en-GB"/>
              </w:rPr>
              <w:t xml:space="preserve"> (+)</w:t>
            </w:r>
          </w:p>
          <w:p w14:paraId="37D9EA78" w14:textId="1EAD87CD" w:rsidR="001C6554" w:rsidRPr="00D65527" w:rsidRDefault="001C6554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me: ”independent of analgesic”, a feeling of freedom</w:t>
            </w:r>
          </w:p>
        </w:tc>
      </w:tr>
      <w:tr w:rsidR="00205601" w:rsidRPr="00D65527" w14:paraId="69888086" w14:textId="77777777" w:rsidTr="00205601">
        <w:tc>
          <w:tcPr>
            <w:tcW w:w="1278" w:type="dxa"/>
          </w:tcPr>
          <w:p w14:paraId="0765F8AB" w14:textId="77777777" w:rsidR="00DA7D16" w:rsidRPr="00D65527" w:rsidRDefault="00DA7D16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0074EBCA" w14:textId="164906A5" w:rsidR="00DA7D16" w:rsidRPr="00D65527" w:rsidRDefault="001C6554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Not sick, has a </w:t>
            </w:r>
            <w:r w:rsidRPr="00D65527">
              <w:rPr>
                <w:lang w:val="en-GB"/>
              </w:rPr>
              <w:lastRenderedPageBreak/>
              <w:t>disability</w:t>
            </w:r>
          </w:p>
          <w:p w14:paraId="20866280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5E7D923B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125FBC96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6E017243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A90A7B5" w14:textId="77777777" w:rsidR="00DA7D16" w:rsidRPr="00D65527" w:rsidRDefault="001C6554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 xml:space="preserve">The grand child gives </w:t>
            </w:r>
            <w:r w:rsidRPr="00D65527">
              <w:rPr>
                <w:lang w:val="en-GB"/>
              </w:rPr>
              <w:lastRenderedPageBreak/>
              <w:t>joy</w:t>
            </w:r>
          </w:p>
          <w:p w14:paraId="488972BE" w14:textId="2ED50190" w:rsidR="001C6554" w:rsidRPr="00D65527" w:rsidRDefault="001C6554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Plays with the gran</w:t>
            </w:r>
            <w:r w:rsidR="001B464D" w:rsidRPr="00D65527">
              <w:rPr>
                <w:lang w:val="en-GB"/>
              </w:rPr>
              <w:t>d</w:t>
            </w:r>
            <w:r w:rsidRPr="00D65527">
              <w:rPr>
                <w:lang w:val="en-GB"/>
              </w:rPr>
              <w:t xml:space="preserve"> child</w:t>
            </w:r>
          </w:p>
        </w:tc>
        <w:tc>
          <w:tcPr>
            <w:tcW w:w="2522" w:type="dxa"/>
          </w:tcPr>
          <w:p w14:paraId="5C03CD58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18E99F82" w14:textId="29963779" w:rsidR="00DA7D16" w:rsidRPr="00D65527" w:rsidRDefault="001B464D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Lost ability to </w:t>
            </w:r>
            <w:r w:rsidRPr="00D65527">
              <w:rPr>
                <w:lang w:val="en-GB"/>
              </w:rPr>
              <w:lastRenderedPageBreak/>
              <w:t>walk</w:t>
            </w:r>
          </w:p>
        </w:tc>
        <w:tc>
          <w:tcPr>
            <w:tcW w:w="3321" w:type="dxa"/>
          </w:tcPr>
          <w:p w14:paraId="02DAF23B" w14:textId="77777777" w:rsidR="00DA7D16" w:rsidRPr="00D65527" w:rsidRDefault="001B464D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Negative effects of the pump</w:t>
            </w:r>
          </w:p>
          <w:p w14:paraId="5598FF57" w14:textId="22E3F613" w:rsidR="001B464D" w:rsidRPr="00D65527" w:rsidRDefault="001F54D5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T</w:t>
            </w:r>
            <w:r w:rsidR="001B464D" w:rsidRPr="00D65527">
              <w:rPr>
                <w:lang w:val="en-GB"/>
              </w:rPr>
              <w:t>heme:</w:t>
            </w:r>
            <w:r w:rsidR="00B12473" w:rsidRPr="00D65527">
              <w:rPr>
                <w:lang w:val="en-GB"/>
              </w:rPr>
              <w:t xml:space="preserve"> </w:t>
            </w:r>
            <w:r w:rsidR="001B464D" w:rsidRPr="00D65527">
              <w:rPr>
                <w:lang w:val="en-GB"/>
              </w:rPr>
              <w:t>weight gain</w:t>
            </w:r>
            <w:r w:rsidR="00B12473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0BFA333A" w14:textId="77777777" w:rsidTr="00205601">
        <w:tc>
          <w:tcPr>
            <w:tcW w:w="1278" w:type="dxa"/>
          </w:tcPr>
          <w:p w14:paraId="78165608" w14:textId="77777777" w:rsidR="00DA7D16" w:rsidRPr="00D65527" w:rsidRDefault="00DA7D16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19E850EA" w14:textId="4A4161F0" w:rsidR="00DA7D16" w:rsidRPr="00D65527" w:rsidRDefault="00687A99" w:rsidP="00630DAA">
            <w:pPr>
              <w:rPr>
                <w:lang w:val="en-GB"/>
              </w:rPr>
            </w:pPr>
            <w:r w:rsidRPr="00D65527">
              <w:rPr>
                <w:lang w:val="en-GB"/>
              </w:rPr>
              <w:t>Received the wrong diagnosis first, which mad her decide to have children, has one child and one grand child</w:t>
            </w:r>
          </w:p>
          <w:p w14:paraId="0BEF6F77" w14:textId="77777777" w:rsidR="00DA7D16" w:rsidRPr="00D65527" w:rsidRDefault="00DA7D16" w:rsidP="00630DAA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95707CF" w14:textId="77777777" w:rsidR="00DA7D16" w:rsidRPr="00D65527" w:rsidRDefault="00687A9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wheel chair is limiting</w:t>
            </w:r>
          </w:p>
          <w:p w14:paraId="7B93D3C3" w14:textId="07DB6441" w:rsidR="00687A99" w:rsidRPr="00D65527" w:rsidRDefault="00687A9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Can not go home to her daughter</w:t>
            </w:r>
          </w:p>
        </w:tc>
        <w:tc>
          <w:tcPr>
            <w:tcW w:w="2522" w:type="dxa"/>
          </w:tcPr>
          <w:p w14:paraId="712FCE22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203D693" w14:textId="3C3E0AA3" w:rsidR="00DA7D16" w:rsidRPr="00D65527" w:rsidRDefault="00687A99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t>Lost her ability to write, but cooks food and bakes</w:t>
            </w:r>
          </w:p>
        </w:tc>
        <w:tc>
          <w:tcPr>
            <w:tcW w:w="3321" w:type="dxa"/>
          </w:tcPr>
          <w:p w14:paraId="65893E9A" w14:textId="7B205187" w:rsidR="00DA7D16" w:rsidRPr="00D65527" w:rsidRDefault="00687A9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Experiences improved sleep,</w:t>
            </w:r>
            <w:r w:rsidR="00B12473" w:rsidRPr="00D65527">
              <w:rPr>
                <w:lang w:val="en-GB"/>
              </w:rPr>
              <w:t xml:space="preserve"> no pain, no need for analgesic</w:t>
            </w:r>
            <w:r w:rsidR="001F54D5" w:rsidRPr="00D65527">
              <w:rPr>
                <w:lang w:val="en-GB"/>
              </w:rPr>
              <w:t xml:space="preserve"> medications</w:t>
            </w:r>
            <w:r w:rsidR="00B12473" w:rsidRPr="00D65527">
              <w:rPr>
                <w:lang w:val="en-GB"/>
              </w:rPr>
              <w:t xml:space="preserve"> (+)</w:t>
            </w:r>
            <w:r w:rsidRPr="00D65527">
              <w:rPr>
                <w:lang w:val="en-GB"/>
              </w:rPr>
              <w:t xml:space="preserve"> which made her speech even more slurred</w:t>
            </w:r>
            <w:r w:rsidR="001F54D5" w:rsidRPr="00D65527">
              <w:rPr>
                <w:lang w:val="en-GB"/>
              </w:rPr>
              <w:t xml:space="preserve"> </w:t>
            </w:r>
          </w:p>
          <w:p w14:paraId="784BB8B7" w14:textId="5D339520" w:rsidR="009D63C9" w:rsidRPr="00D65527" w:rsidRDefault="009D63C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cramps affected the sleep, but no she is no longer in pain</w:t>
            </w:r>
          </w:p>
        </w:tc>
      </w:tr>
      <w:tr w:rsidR="00205601" w:rsidRPr="00D65527" w14:paraId="2DA4A5A8" w14:textId="77777777" w:rsidTr="00205601">
        <w:tc>
          <w:tcPr>
            <w:tcW w:w="1278" w:type="dxa"/>
          </w:tcPr>
          <w:p w14:paraId="286A15EF" w14:textId="77777777" w:rsidR="00DA7D16" w:rsidRPr="00D65527" w:rsidRDefault="00DA7D16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294FACA2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709E8649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08D839D6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6A2F6935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37E40560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0E17A102" w14:textId="77777777" w:rsidR="00DA7D16" w:rsidRPr="00D65527" w:rsidRDefault="00F52621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Early onset of </w:t>
            </w:r>
            <w:r w:rsidR="000C09BF" w:rsidRPr="00D65527">
              <w:rPr>
                <w:lang w:val="en-GB"/>
              </w:rPr>
              <w:t>disability</w:t>
            </w:r>
          </w:p>
          <w:p w14:paraId="41AEF5AA" w14:textId="5728295A" w:rsidR="000C09BF" w:rsidRPr="00D65527" w:rsidRDefault="000C09BF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Walked unsteadily</w:t>
            </w:r>
          </w:p>
        </w:tc>
        <w:tc>
          <w:tcPr>
            <w:tcW w:w="3321" w:type="dxa"/>
          </w:tcPr>
          <w:p w14:paraId="701340AA" w14:textId="156F1945" w:rsidR="00DA7D16" w:rsidRPr="00D65527" w:rsidRDefault="000C09BF" w:rsidP="00FD5460">
            <w:pPr>
              <w:rPr>
                <w:lang w:val="en-GB"/>
              </w:rPr>
            </w:pPr>
            <w:r w:rsidRPr="00D65527">
              <w:rPr>
                <w:lang w:val="en-GB"/>
              </w:rPr>
              <w:t>The pump reduces the cramp frequency and spasticity</w:t>
            </w:r>
            <w:r w:rsidR="00B12473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69E6613D" w14:textId="77777777" w:rsidTr="00205601">
        <w:tc>
          <w:tcPr>
            <w:tcW w:w="1278" w:type="dxa"/>
          </w:tcPr>
          <w:p w14:paraId="59412A4B" w14:textId="77777777" w:rsidR="00DA7D16" w:rsidRPr="00D65527" w:rsidRDefault="00DA7D16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462D4830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523729E9" w14:textId="77777777" w:rsidR="00DA7D16" w:rsidRPr="00D65527" w:rsidRDefault="00DA7D16" w:rsidP="002357AD">
            <w:pPr>
              <w:rPr>
                <w:lang w:val="en-GB"/>
              </w:rPr>
            </w:pPr>
          </w:p>
          <w:p w14:paraId="34006ED1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FA80D2A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3D0DB171" w14:textId="77777777" w:rsidR="00DA7D16" w:rsidRPr="00D65527" w:rsidRDefault="00DA7D16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15D03D5" w14:textId="7BD35868" w:rsidR="00DA7D16" w:rsidRPr="00D65527" w:rsidRDefault="00CA28D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Speech difficulties</w:t>
            </w:r>
          </w:p>
        </w:tc>
        <w:tc>
          <w:tcPr>
            <w:tcW w:w="3321" w:type="dxa"/>
          </w:tcPr>
          <w:p w14:paraId="7868DCAA" w14:textId="7C37FDCD" w:rsidR="00DA7D16" w:rsidRPr="00D65527" w:rsidRDefault="00CA28D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pump does not affec</w:t>
            </w:r>
            <w:r w:rsidR="00B12473" w:rsidRPr="00D65527">
              <w:rPr>
                <w:lang w:val="en-GB"/>
              </w:rPr>
              <w:t xml:space="preserve">t the natural functions such as urinating or </w:t>
            </w:r>
            <w:r w:rsidRPr="00D65527">
              <w:rPr>
                <w:lang w:val="en-GB"/>
              </w:rPr>
              <w:t>defecation</w:t>
            </w:r>
          </w:p>
        </w:tc>
      </w:tr>
      <w:tr w:rsidR="00205601" w:rsidRPr="00D65527" w14:paraId="52994B76" w14:textId="77777777" w:rsidTr="00205601">
        <w:tc>
          <w:tcPr>
            <w:tcW w:w="1278" w:type="dxa"/>
          </w:tcPr>
          <w:p w14:paraId="059F1D1C" w14:textId="77777777" w:rsidR="00CA28D9" w:rsidRPr="00D65527" w:rsidRDefault="00CA28D9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442C5C37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74DA87CA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7E983A1A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DF0CA8E" w14:textId="6890CC14" w:rsidR="00CA28D9" w:rsidRPr="00D65527" w:rsidRDefault="00CA28D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Mourning the loss of functions</w:t>
            </w:r>
          </w:p>
          <w:p w14:paraId="79978E83" w14:textId="77777777" w:rsidR="00CA28D9" w:rsidRPr="00D65527" w:rsidRDefault="00CA28D9" w:rsidP="002357AD">
            <w:pPr>
              <w:rPr>
                <w:lang w:val="en-GB"/>
              </w:rPr>
            </w:pPr>
          </w:p>
          <w:p w14:paraId="30FA030A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02535966" w14:textId="30480EA4" w:rsidR="00CA28D9" w:rsidRPr="00D65527" w:rsidRDefault="00CA28D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The pump has changed her life</w:t>
            </w:r>
          </w:p>
        </w:tc>
      </w:tr>
      <w:tr w:rsidR="00205601" w:rsidRPr="00D65527" w14:paraId="3B0CD022" w14:textId="77777777" w:rsidTr="00205601">
        <w:tc>
          <w:tcPr>
            <w:tcW w:w="1278" w:type="dxa"/>
          </w:tcPr>
          <w:p w14:paraId="53E6C71A" w14:textId="77777777" w:rsidR="00CA28D9" w:rsidRPr="00D65527" w:rsidRDefault="00CA28D9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57711C44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29564528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6DA7CAF2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5921A7B0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0BFCC492" w14:textId="77777777" w:rsidR="00CA28D9" w:rsidRPr="00D65527" w:rsidRDefault="00CA28D9" w:rsidP="00630DAA">
            <w:pPr>
              <w:rPr>
                <w:lang w:val="en-GB"/>
              </w:rPr>
            </w:pPr>
            <w:r w:rsidRPr="00D65527">
              <w:rPr>
                <w:lang w:val="en-GB"/>
              </w:rPr>
              <w:t>Due to the pump she is able to play with her grand child</w:t>
            </w:r>
          </w:p>
          <w:p w14:paraId="7B2AFBDA" w14:textId="6A04E9C5" w:rsidR="00CA28D9" w:rsidRPr="00D65527" w:rsidRDefault="00CA28D9" w:rsidP="00630DAA">
            <w:pPr>
              <w:rPr>
                <w:lang w:val="en-GB"/>
              </w:rPr>
            </w:pPr>
            <w:r w:rsidRPr="00D65527">
              <w:rPr>
                <w:lang w:val="en-GB"/>
              </w:rPr>
              <w:t>To have the child in her lap</w:t>
            </w:r>
          </w:p>
        </w:tc>
      </w:tr>
      <w:tr w:rsidR="00205601" w:rsidRPr="00D65527" w14:paraId="731F0DEF" w14:textId="77777777" w:rsidTr="00205601">
        <w:tc>
          <w:tcPr>
            <w:tcW w:w="1278" w:type="dxa"/>
          </w:tcPr>
          <w:p w14:paraId="57C09FDD" w14:textId="77777777" w:rsidR="00CA28D9" w:rsidRPr="00D65527" w:rsidRDefault="00CA28D9" w:rsidP="002357AD">
            <w:pPr>
              <w:rPr>
                <w:b/>
                <w:lang w:val="en-GB"/>
              </w:rPr>
            </w:pPr>
          </w:p>
        </w:tc>
        <w:tc>
          <w:tcPr>
            <w:tcW w:w="2516" w:type="dxa"/>
          </w:tcPr>
          <w:p w14:paraId="13C1D14E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D876605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1E6188A3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2014" w:type="dxa"/>
          </w:tcPr>
          <w:p w14:paraId="1EC39F3F" w14:textId="77777777" w:rsidR="00CA28D9" w:rsidRPr="00D65527" w:rsidRDefault="00CA28D9" w:rsidP="002357AD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51C0F90B" w14:textId="419C89EA" w:rsidR="00CA28D9" w:rsidRPr="00D65527" w:rsidRDefault="00CA28D9" w:rsidP="002357AD">
            <w:pPr>
              <w:rPr>
                <w:lang w:val="en-GB"/>
              </w:rPr>
            </w:pPr>
            <w:r w:rsidRPr="00D65527">
              <w:rPr>
                <w:lang w:val="en-GB"/>
              </w:rPr>
              <w:t>Recommends the pump to others</w:t>
            </w:r>
          </w:p>
        </w:tc>
      </w:tr>
      <w:tr w:rsidR="00205601" w:rsidRPr="00D65527" w14:paraId="235C9F33" w14:textId="77777777" w:rsidTr="00205601">
        <w:tc>
          <w:tcPr>
            <w:tcW w:w="1278" w:type="dxa"/>
          </w:tcPr>
          <w:p w14:paraId="6C8050DB" w14:textId="2ADE231D" w:rsidR="00107581" w:rsidRPr="00D65527" w:rsidRDefault="00114472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Categories</w:t>
            </w:r>
          </w:p>
        </w:tc>
        <w:tc>
          <w:tcPr>
            <w:tcW w:w="2516" w:type="dxa"/>
          </w:tcPr>
          <w:p w14:paraId="11AADBEB" w14:textId="28B61E0C" w:rsidR="00107581" w:rsidRPr="00D65527" w:rsidRDefault="00107581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Uncertainty about the future due to ataxi</w:t>
            </w:r>
            <w:r w:rsidR="00D65527">
              <w:rPr>
                <w:b/>
                <w:i/>
                <w:lang w:val="en-GB"/>
              </w:rPr>
              <w:t>a</w:t>
            </w:r>
          </w:p>
        </w:tc>
        <w:tc>
          <w:tcPr>
            <w:tcW w:w="2297" w:type="dxa"/>
          </w:tcPr>
          <w:p w14:paraId="62C391AC" w14:textId="77777777" w:rsidR="00107581" w:rsidRPr="00D65527" w:rsidRDefault="00107581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Impact on life as a whole</w:t>
            </w:r>
          </w:p>
        </w:tc>
        <w:tc>
          <w:tcPr>
            <w:tcW w:w="2522" w:type="dxa"/>
          </w:tcPr>
          <w:p w14:paraId="03B86262" w14:textId="77777777" w:rsidR="00107581" w:rsidRPr="00D65527" w:rsidRDefault="00107581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 xml:space="preserve">Feeling forced to quit employment </w:t>
            </w:r>
          </w:p>
        </w:tc>
        <w:tc>
          <w:tcPr>
            <w:tcW w:w="2014" w:type="dxa"/>
          </w:tcPr>
          <w:p w14:paraId="53A2F67C" w14:textId="77777777" w:rsidR="00107581" w:rsidRPr="00D65527" w:rsidRDefault="00107581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Limiting daily activities</w:t>
            </w:r>
          </w:p>
        </w:tc>
        <w:tc>
          <w:tcPr>
            <w:tcW w:w="3321" w:type="dxa"/>
          </w:tcPr>
          <w:p w14:paraId="2DD6C552" w14:textId="77777777" w:rsidR="00107581" w:rsidRPr="00D65527" w:rsidRDefault="00107581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Intrathecal baclofen therapy pros and cons</w:t>
            </w:r>
          </w:p>
        </w:tc>
      </w:tr>
      <w:tr w:rsidR="00205601" w:rsidRPr="00D65527" w14:paraId="6420D01E" w14:textId="77777777" w:rsidTr="00205601">
        <w:tc>
          <w:tcPr>
            <w:tcW w:w="1278" w:type="dxa"/>
          </w:tcPr>
          <w:p w14:paraId="26F5E99A" w14:textId="430F7929" w:rsidR="00673E61" w:rsidRPr="00D65527" w:rsidRDefault="00114472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lastRenderedPageBreak/>
              <w:t>Codes from the interviews</w:t>
            </w:r>
          </w:p>
          <w:p w14:paraId="3AE15B10" w14:textId="43A7E6EC" w:rsidR="00114472" w:rsidRPr="00D65527" w:rsidRDefault="00114472" w:rsidP="00107581">
            <w:pPr>
              <w:rPr>
                <w:b/>
                <w:i/>
                <w:lang w:val="en-GB"/>
              </w:rPr>
            </w:pPr>
            <w:r w:rsidRPr="00D65527">
              <w:rPr>
                <w:b/>
                <w:i/>
                <w:lang w:val="en-GB"/>
              </w:rPr>
              <w:t>P3</w:t>
            </w:r>
          </w:p>
        </w:tc>
        <w:tc>
          <w:tcPr>
            <w:tcW w:w="2516" w:type="dxa"/>
          </w:tcPr>
          <w:p w14:paraId="0EDC912F" w14:textId="21E4966A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Has had ataxia for 12 years, </w:t>
            </w:r>
            <w:r w:rsidR="001F54D5" w:rsidRPr="00D65527">
              <w:rPr>
                <w:lang w:val="en-GB"/>
              </w:rPr>
              <w:t xml:space="preserve">the </w:t>
            </w:r>
            <w:r w:rsidRPr="00D65527">
              <w:rPr>
                <w:lang w:val="en-GB"/>
              </w:rPr>
              <w:t>diagnosis was made through genetic test</w:t>
            </w:r>
          </w:p>
          <w:p w14:paraId="6FB76396" w14:textId="77777777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Ataxia is present in several family members</w:t>
            </w:r>
          </w:p>
          <w:p w14:paraId="2EA5C02D" w14:textId="18A31B3E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The mother and uncle have the disease</w:t>
            </w:r>
          </w:p>
          <w:p w14:paraId="3EBA736B" w14:textId="77777777" w:rsidR="00673E61" w:rsidRPr="00D65527" w:rsidRDefault="00673E61" w:rsidP="00107581">
            <w:pPr>
              <w:rPr>
                <w:lang w:val="en-GB"/>
              </w:rPr>
            </w:pPr>
          </w:p>
          <w:p w14:paraId="11EAA452" w14:textId="77777777" w:rsidR="00673E61" w:rsidRPr="00D65527" w:rsidRDefault="00673E61" w:rsidP="00107581">
            <w:pPr>
              <w:rPr>
                <w:lang w:val="en-GB"/>
              </w:rPr>
            </w:pPr>
          </w:p>
          <w:p w14:paraId="726F468E" w14:textId="77777777" w:rsidR="00673E61" w:rsidRPr="00D65527" w:rsidRDefault="00673E61" w:rsidP="00107581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1F2BC4F" w14:textId="4458D0AC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Dependent on assistance</w:t>
            </w:r>
          </w:p>
        </w:tc>
        <w:tc>
          <w:tcPr>
            <w:tcW w:w="2522" w:type="dxa"/>
          </w:tcPr>
          <w:p w14:paraId="0C17E4C8" w14:textId="77777777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Has worked as an economist</w:t>
            </w:r>
          </w:p>
          <w:p w14:paraId="482EECF4" w14:textId="334490F9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Retired for 9 years</w:t>
            </w:r>
          </w:p>
        </w:tc>
        <w:tc>
          <w:tcPr>
            <w:tcW w:w="2014" w:type="dxa"/>
          </w:tcPr>
          <w:p w14:paraId="4A70F1A7" w14:textId="7F20973A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Lost physi</w:t>
            </w:r>
            <w:r w:rsidR="001F54D5" w:rsidRPr="00D65527">
              <w:rPr>
                <w:lang w:val="en-GB"/>
              </w:rPr>
              <w:t xml:space="preserve">cal abilities such as walking, </w:t>
            </w:r>
            <w:r w:rsidRPr="00D65527">
              <w:rPr>
                <w:lang w:val="en-GB"/>
              </w:rPr>
              <w:t>coordination of movements</w:t>
            </w:r>
          </w:p>
          <w:p w14:paraId="797D40A6" w14:textId="34D71997" w:rsidR="00673E61" w:rsidRPr="00D65527" w:rsidRDefault="001F54D5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S</w:t>
            </w:r>
            <w:r w:rsidR="00673E61" w:rsidRPr="00D65527">
              <w:rPr>
                <w:lang w:val="en-GB"/>
              </w:rPr>
              <w:t>wallowing difficulties</w:t>
            </w:r>
          </w:p>
          <w:p w14:paraId="4B4526B4" w14:textId="5FFFF595" w:rsidR="00673E61" w:rsidRPr="00D65527" w:rsidRDefault="00673E61" w:rsidP="00107581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085E87E8" w14:textId="7466B8E8" w:rsidR="00673E61" w:rsidRPr="00D65527" w:rsidRDefault="001F54D5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>The treatment affects the legs in a way that they stay</w:t>
            </w:r>
            <w:r w:rsidR="00673E61" w:rsidRPr="00D65527">
              <w:rPr>
                <w:lang w:val="en-GB"/>
              </w:rPr>
              <w:t xml:space="preserve"> still in the bed</w:t>
            </w:r>
          </w:p>
          <w:p w14:paraId="36EAADF8" w14:textId="3AFD7ED6" w:rsidR="00673E61" w:rsidRPr="00D65527" w:rsidRDefault="00673E61" w:rsidP="00107581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Does not fall </w:t>
            </w:r>
            <w:r w:rsidR="001F54D5" w:rsidRPr="00D65527">
              <w:rPr>
                <w:lang w:val="en-GB"/>
              </w:rPr>
              <w:t xml:space="preserve">out </w:t>
            </w:r>
            <w:r w:rsidRPr="00D65527">
              <w:rPr>
                <w:lang w:val="en-GB"/>
              </w:rPr>
              <w:t>from the bed</w:t>
            </w:r>
          </w:p>
        </w:tc>
      </w:tr>
      <w:tr w:rsidR="00205601" w:rsidRPr="00D65527" w14:paraId="2AF95637" w14:textId="77777777" w:rsidTr="00205601">
        <w:tc>
          <w:tcPr>
            <w:tcW w:w="1278" w:type="dxa"/>
          </w:tcPr>
          <w:p w14:paraId="4FD78C29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1B28DF4F" w14:textId="2A0E6949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The symptoms began several years before the diagnosis was made</w:t>
            </w:r>
          </w:p>
        </w:tc>
        <w:tc>
          <w:tcPr>
            <w:tcW w:w="2297" w:type="dxa"/>
          </w:tcPr>
          <w:p w14:paraId="05E9E579" w14:textId="23D07FB7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Walking will be a problem in </w:t>
            </w:r>
            <w:r w:rsidR="001F54D5" w:rsidRPr="00D65527">
              <w:rPr>
                <w:lang w:val="en-GB"/>
              </w:rPr>
              <w:t xml:space="preserve">the </w:t>
            </w:r>
            <w:r w:rsidRPr="00D65527">
              <w:rPr>
                <w:lang w:val="en-GB"/>
              </w:rPr>
              <w:t>future</w:t>
            </w:r>
          </w:p>
          <w:p w14:paraId="0A0B8815" w14:textId="643A5374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Obstacles in society</w:t>
            </w:r>
          </w:p>
        </w:tc>
        <w:tc>
          <w:tcPr>
            <w:tcW w:w="2522" w:type="dxa"/>
          </w:tcPr>
          <w:p w14:paraId="74F01AE3" w14:textId="77777777" w:rsidR="00673E61" w:rsidRPr="00D65527" w:rsidRDefault="00673E6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Lost the job and did not get any help from the employer</w:t>
            </w:r>
          </w:p>
          <w:p w14:paraId="777051D0" w14:textId="39E24E46" w:rsidR="00673E61" w:rsidRPr="00D65527" w:rsidRDefault="00673E6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Feels disappointed about the society´s help in difficult situations</w:t>
            </w:r>
          </w:p>
        </w:tc>
        <w:tc>
          <w:tcPr>
            <w:tcW w:w="2014" w:type="dxa"/>
          </w:tcPr>
          <w:p w14:paraId="2AFF7DA4" w14:textId="272702BE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Speech difficulties</w:t>
            </w:r>
          </w:p>
        </w:tc>
        <w:tc>
          <w:tcPr>
            <w:tcW w:w="3321" w:type="dxa"/>
          </w:tcPr>
          <w:p w14:paraId="1EA0FD6E" w14:textId="648E077B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The body was </w:t>
            </w:r>
            <w:r w:rsidR="00D65527">
              <w:rPr>
                <w:lang w:val="en-GB"/>
              </w:rPr>
              <w:t>more difficult to control before</w:t>
            </w:r>
            <w:r w:rsidRPr="00D65527">
              <w:rPr>
                <w:lang w:val="en-GB"/>
              </w:rPr>
              <w:t xml:space="preserve"> the pump</w:t>
            </w:r>
          </w:p>
          <w:p w14:paraId="2683D7C5" w14:textId="16D9129F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Uncontrolled kicking of legs</w:t>
            </w:r>
          </w:p>
        </w:tc>
      </w:tr>
      <w:tr w:rsidR="00205601" w:rsidRPr="00D65527" w14:paraId="6E3C7388" w14:textId="77777777" w:rsidTr="00205601">
        <w:tc>
          <w:tcPr>
            <w:tcW w:w="1278" w:type="dxa"/>
          </w:tcPr>
          <w:p w14:paraId="1A9A0E15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6091D076" w14:textId="77777777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Living alone</w:t>
            </w:r>
          </w:p>
          <w:p w14:paraId="231AEF7B" w14:textId="2950C917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Has a healthy son</w:t>
            </w:r>
          </w:p>
        </w:tc>
        <w:tc>
          <w:tcPr>
            <w:tcW w:w="2297" w:type="dxa"/>
          </w:tcPr>
          <w:p w14:paraId="1AD9572B" w14:textId="77777777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Considers herself as a human being</w:t>
            </w:r>
          </w:p>
          <w:p w14:paraId="5069583B" w14:textId="77777777" w:rsidR="00673E61" w:rsidRPr="00D65527" w:rsidRDefault="00673E6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Has a disease</w:t>
            </w:r>
          </w:p>
          <w:p w14:paraId="5B620FD5" w14:textId="7B9DB971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Is a human rather than the disease itself</w:t>
            </w:r>
          </w:p>
        </w:tc>
        <w:tc>
          <w:tcPr>
            <w:tcW w:w="2522" w:type="dxa"/>
          </w:tcPr>
          <w:p w14:paraId="5C064986" w14:textId="7384E0A7" w:rsidR="00673E61" w:rsidRPr="00D65527" w:rsidRDefault="00500FE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Was head of the economy department (Samhall)</w:t>
            </w:r>
          </w:p>
        </w:tc>
        <w:tc>
          <w:tcPr>
            <w:tcW w:w="2014" w:type="dxa"/>
          </w:tcPr>
          <w:p w14:paraId="68A03CC8" w14:textId="77777777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Deteriorated successively</w:t>
            </w:r>
          </w:p>
          <w:p w14:paraId="783F9023" w14:textId="08CFF3C3" w:rsidR="00500FE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First cane, then crutches and now wheel chair</w:t>
            </w:r>
          </w:p>
        </w:tc>
        <w:tc>
          <w:tcPr>
            <w:tcW w:w="3321" w:type="dxa"/>
          </w:tcPr>
          <w:p w14:paraId="2634A65B" w14:textId="15BB1C8A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Experience of heavier body</w:t>
            </w:r>
            <w:r w:rsidR="00CC71AC" w:rsidRPr="00D65527">
              <w:rPr>
                <w:lang w:val="en-GB"/>
              </w:rPr>
              <w:t xml:space="preserve"> (+)</w:t>
            </w:r>
          </w:p>
          <w:p w14:paraId="39899596" w14:textId="535730F3" w:rsidR="00500FE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Difficulty moving</w:t>
            </w:r>
          </w:p>
        </w:tc>
      </w:tr>
      <w:tr w:rsidR="00205601" w:rsidRPr="00D65527" w14:paraId="44387EC8" w14:textId="77777777" w:rsidTr="00205601">
        <w:tc>
          <w:tcPr>
            <w:tcW w:w="1278" w:type="dxa"/>
          </w:tcPr>
          <w:p w14:paraId="5BEF5809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52FDCB6B" w14:textId="3CEDC26D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Focuses on what she is able to do</w:t>
            </w:r>
          </w:p>
          <w:p w14:paraId="6D71AC59" w14:textId="77777777" w:rsidR="00500FE1" w:rsidRPr="00D65527" w:rsidRDefault="00500FE1" w:rsidP="00276E94">
            <w:pPr>
              <w:rPr>
                <w:lang w:val="en-GB"/>
              </w:rPr>
            </w:pPr>
          </w:p>
          <w:p w14:paraId="08113C0C" w14:textId="77777777" w:rsidR="00500FE1" w:rsidRPr="00D65527" w:rsidRDefault="00500FE1" w:rsidP="00276E9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1839459E" w14:textId="5D993DE9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Distances herself from the disease</w:t>
            </w:r>
          </w:p>
        </w:tc>
        <w:tc>
          <w:tcPr>
            <w:tcW w:w="2522" w:type="dxa"/>
          </w:tcPr>
          <w:p w14:paraId="68308D25" w14:textId="4CC0001A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Disappointed by her employer</w:t>
            </w:r>
          </w:p>
        </w:tc>
        <w:tc>
          <w:tcPr>
            <w:tcW w:w="2014" w:type="dxa"/>
          </w:tcPr>
          <w:p w14:paraId="29A3C0F9" w14:textId="1AF761E9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Walks with a walker inside the house</w:t>
            </w:r>
          </w:p>
        </w:tc>
        <w:tc>
          <w:tcPr>
            <w:tcW w:w="3321" w:type="dxa"/>
          </w:tcPr>
          <w:p w14:paraId="0A2EE5F4" w14:textId="10C04475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The </w:t>
            </w:r>
            <w:r w:rsidR="00CC71AC" w:rsidRPr="00D65527">
              <w:rPr>
                <w:lang w:val="en-GB"/>
              </w:rPr>
              <w:t>body is relaxed</w:t>
            </w:r>
            <w:r w:rsidR="001F54D5" w:rsidRPr="00D65527">
              <w:rPr>
                <w:lang w:val="en-GB"/>
              </w:rPr>
              <w:t>,</w:t>
            </w:r>
            <w:r w:rsidR="00CC71AC" w:rsidRPr="00D65527">
              <w:rPr>
                <w:lang w:val="en-GB"/>
              </w:rPr>
              <w:t xml:space="preserve"> but</w:t>
            </w:r>
            <w:r w:rsidRPr="00D65527">
              <w:rPr>
                <w:lang w:val="en-GB"/>
              </w:rPr>
              <w:t xml:space="preserve"> heavier</w:t>
            </w:r>
          </w:p>
        </w:tc>
      </w:tr>
      <w:tr w:rsidR="00205601" w:rsidRPr="00D65527" w14:paraId="3625C9CA" w14:textId="77777777" w:rsidTr="00205601">
        <w:tc>
          <w:tcPr>
            <w:tcW w:w="1278" w:type="dxa"/>
          </w:tcPr>
          <w:p w14:paraId="0E9C2DF3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189B884A" w14:textId="2F31DCE0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Solves problems, does </w:t>
            </w:r>
            <w:r w:rsidRPr="00D65527">
              <w:rPr>
                <w:lang w:val="en-GB"/>
              </w:rPr>
              <w:lastRenderedPageBreak/>
              <w:t>not look back</w:t>
            </w:r>
          </w:p>
        </w:tc>
        <w:tc>
          <w:tcPr>
            <w:tcW w:w="2297" w:type="dxa"/>
          </w:tcPr>
          <w:p w14:paraId="04C63CAA" w14:textId="3B0F0017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Get stressed easily</w:t>
            </w:r>
            <w:r w:rsidR="001F54D5" w:rsidRPr="00D65527">
              <w:rPr>
                <w:lang w:val="en-GB"/>
              </w:rPr>
              <w:t>,</w:t>
            </w:r>
            <w:r w:rsidRPr="00D65527">
              <w:rPr>
                <w:lang w:val="en-GB"/>
              </w:rPr>
              <w:t xml:space="preserve"> </w:t>
            </w:r>
            <w:r w:rsidRPr="00D65527">
              <w:rPr>
                <w:lang w:val="en-GB"/>
              </w:rPr>
              <w:lastRenderedPageBreak/>
              <w:t>which affects the mood</w:t>
            </w:r>
          </w:p>
          <w:p w14:paraId="21C83D86" w14:textId="643D596B" w:rsidR="0013467E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Mood swings, gets outbreaks</w:t>
            </w:r>
          </w:p>
        </w:tc>
        <w:tc>
          <w:tcPr>
            <w:tcW w:w="2522" w:type="dxa"/>
          </w:tcPr>
          <w:p w14:paraId="5740A17E" w14:textId="77777777" w:rsidR="00673E61" w:rsidRPr="00D65527" w:rsidRDefault="00500FE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Felt useless</w:t>
            </w:r>
          </w:p>
          <w:p w14:paraId="19ED11D4" w14:textId="4C233671" w:rsidR="0013467E" w:rsidRPr="00D65527" w:rsidRDefault="001F54D5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D</w:t>
            </w:r>
            <w:r w:rsidR="0013467E" w:rsidRPr="00D65527">
              <w:rPr>
                <w:lang w:val="en-GB"/>
              </w:rPr>
              <w:t>isappointed</w:t>
            </w:r>
          </w:p>
        </w:tc>
        <w:tc>
          <w:tcPr>
            <w:tcW w:w="2014" w:type="dxa"/>
          </w:tcPr>
          <w:p w14:paraId="2923E108" w14:textId="77777777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Hobbies</w:t>
            </w:r>
          </w:p>
          <w:p w14:paraId="6450C767" w14:textId="20D3B5DE" w:rsidR="00500FE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Shooting with air guns</w:t>
            </w:r>
          </w:p>
          <w:p w14:paraId="12FA691C" w14:textId="7DEC5F18" w:rsidR="0013467E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Ca</w:t>
            </w:r>
            <w:r w:rsidR="001F54D5" w:rsidRPr="00D65527">
              <w:rPr>
                <w:lang w:val="en-GB"/>
              </w:rPr>
              <w:t>n</w:t>
            </w:r>
            <w:r w:rsidRPr="00D65527">
              <w:rPr>
                <w:lang w:val="en-GB"/>
              </w:rPr>
              <w:t xml:space="preserve"> not read by herself</w:t>
            </w:r>
          </w:p>
          <w:p w14:paraId="36D1A4D1" w14:textId="77777777" w:rsidR="00500FE1" w:rsidRPr="00D65527" w:rsidRDefault="00500FE1" w:rsidP="00276E94">
            <w:pPr>
              <w:rPr>
                <w:lang w:val="en-GB"/>
              </w:rPr>
            </w:pPr>
          </w:p>
        </w:tc>
        <w:tc>
          <w:tcPr>
            <w:tcW w:w="3321" w:type="dxa"/>
          </w:tcPr>
          <w:p w14:paraId="73111899" w14:textId="67DE9B93" w:rsidR="00673E6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Good sleep</w:t>
            </w:r>
            <w:r w:rsidR="00CC71AC" w:rsidRPr="00D65527">
              <w:rPr>
                <w:lang w:val="en-GB"/>
              </w:rPr>
              <w:t xml:space="preserve"> (+)</w:t>
            </w:r>
          </w:p>
          <w:p w14:paraId="23ACC59C" w14:textId="62033244" w:rsidR="00500FE1" w:rsidRPr="00D65527" w:rsidRDefault="00500FE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No pain</w:t>
            </w:r>
            <w:r w:rsidR="00CC71AC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06E3FBCB" w14:textId="77777777" w:rsidTr="00205601">
        <w:tc>
          <w:tcPr>
            <w:tcW w:w="1278" w:type="dxa"/>
          </w:tcPr>
          <w:p w14:paraId="74AC4EDF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209C4CB1" w14:textId="234C7CCD" w:rsidR="00673E61" w:rsidRPr="00D65527" w:rsidRDefault="00D65527" w:rsidP="00276E94">
            <w:pPr>
              <w:rPr>
                <w:lang w:val="en-GB"/>
              </w:rPr>
            </w:pPr>
            <w:r>
              <w:rPr>
                <w:lang w:val="en-GB"/>
              </w:rPr>
              <w:t>Willingness to ex</w:t>
            </w:r>
            <w:r w:rsidR="0013467E" w:rsidRPr="00D65527">
              <w:rPr>
                <w:lang w:val="en-GB"/>
              </w:rPr>
              <w:t>ercise</w:t>
            </w:r>
          </w:p>
          <w:p w14:paraId="2736EE94" w14:textId="77777777" w:rsidR="0013467E" w:rsidRPr="00D65527" w:rsidRDefault="0013467E" w:rsidP="00276E94">
            <w:pPr>
              <w:rPr>
                <w:lang w:val="en-GB"/>
              </w:rPr>
            </w:pPr>
          </w:p>
          <w:p w14:paraId="016B7A29" w14:textId="77777777" w:rsidR="0013467E" w:rsidRPr="00D65527" w:rsidRDefault="0013467E" w:rsidP="00276E94">
            <w:pPr>
              <w:rPr>
                <w:lang w:val="en-GB"/>
              </w:rPr>
            </w:pPr>
          </w:p>
          <w:p w14:paraId="115AC184" w14:textId="77777777" w:rsidR="0013467E" w:rsidRPr="00D65527" w:rsidRDefault="0013467E" w:rsidP="00276E9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259EA01" w14:textId="77777777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Whole life changed at the moment she received the diagnosis</w:t>
            </w:r>
          </w:p>
          <w:p w14:paraId="61BEAC35" w14:textId="65CE03AF" w:rsidR="0013467E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Was depressed</w:t>
            </w:r>
          </w:p>
        </w:tc>
        <w:tc>
          <w:tcPr>
            <w:tcW w:w="2522" w:type="dxa"/>
          </w:tcPr>
          <w:p w14:paraId="6AE1637D" w14:textId="49DD71EC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Felt tricked and was shocked by the answer</w:t>
            </w:r>
          </w:p>
        </w:tc>
        <w:tc>
          <w:tcPr>
            <w:tcW w:w="2014" w:type="dxa"/>
          </w:tcPr>
          <w:p w14:paraId="63B2A460" w14:textId="322E7CBC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Fell down when she tried to ride a bike</w:t>
            </w:r>
          </w:p>
        </w:tc>
        <w:tc>
          <w:tcPr>
            <w:tcW w:w="3321" w:type="dxa"/>
          </w:tcPr>
          <w:p w14:paraId="5758DB5A" w14:textId="5038E282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The spasticity affected a great deal</w:t>
            </w:r>
          </w:p>
        </w:tc>
      </w:tr>
      <w:tr w:rsidR="00205601" w:rsidRPr="00D65527" w14:paraId="652C22C9" w14:textId="77777777" w:rsidTr="00205601">
        <w:tc>
          <w:tcPr>
            <w:tcW w:w="1278" w:type="dxa"/>
          </w:tcPr>
          <w:p w14:paraId="72F84931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52AE709C" w14:textId="77777777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Has goals</w:t>
            </w:r>
          </w:p>
          <w:p w14:paraId="3A1CE1A6" w14:textId="5FEDE295" w:rsidR="0013467E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Rarely looks back</w:t>
            </w:r>
          </w:p>
        </w:tc>
        <w:tc>
          <w:tcPr>
            <w:tcW w:w="2297" w:type="dxa"/>
          </w:tcPr>
          <w:p w14:paraId="01097919" w14:textId="3124174A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Received help for </w:t>
            </w:r>
            <w:r w:rsidR="001E6571" w:rsidRPr="00D65527">
              <w:rPr>
                <w:lang w:val="en-GB"/>
              </w:rPr>
              <w:t xml:space="preserve">the </w:t>
            </w:r>
            <w:r w:rsidRPr="00D65527">
              <w:rPr>
                <w:lang w:val="en-GB"/>
              </w:rPr>
              <w:t>depression</w:t>
            </w:r>
          </w:p>
        </w:tc>
        <w:tc>
          <w:tcPr>
            <w:tcW w:w="2522" w:type="dxa"/>
          </w:tcPr>
          <w:p w14:paraId="300CA1B9" w14:textId="77777777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A lot of things happened all at once</w:t>
            </w:r>
          </w:p>
          <w:p w14:paraId="2ADE289A" w14:textId="6D6E91FD" w:rsidR="0013467E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Unemployed</w:t>
            </w:r>
          </w:p>
          <w:p w14:paraId="637754C0" w14:textId="769B0921" w:rsidR="0013467E" w:rsidRPr="00D65527" w:rsidRDefault="001E657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The d</w:t>
            </w:r>
            <w:r w:rsidR="0013467E" w:rsidRPr="00D65527">
              <w:rPr>
                <w:lang w:val="en-GB"/>
              </w:rPr>
              <w:t>isease</w:t>
            </w:r>
          </w:p>
        </w:tc>
        <w:tc>
          <w:tcPr>
            <w:tcW w:w="2014" w:type="dxa"/>
          </w:tcPr>
          <w:p w14:paraId="73FB2B15" w14:textId="0C318A89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Husband left</w:t>
            </w:r>
          </w:p>
        </w:tc>
        <w:tc>
          <w:tcPr>
            <w:tcW w:w="3321" w:type="dxa"/>
          </w:tcPr>
          <w:p w14:paraId="05B0A810" w14:textId="2FAC342B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Better quality of life with the treatment</w:t>
            </w:r>
            <w:r w:rsidR="00CC71AC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293A823B" w14:textId="77777777" w:rsidTr="00205601">
        <w:tc>
          <w:tcPr>
            <w:tcW w:w="1278" w:type="dxa"/>
          </w:tcPr>
          <w:p w14:paraId="0F54AAD6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3ED78AB5" w14:textId="2D29C1AA" w:rsidR="00673E61" w:rsidRPr="00D65527" w:rsidRDefault="0013467E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Living in present</w:t>
            </w:r>
          </w:p>
          <w:p w14:paraId="6DF126C1" w14:textId="77777777" w:rsidR="0013467E" w:rsidRPr="00D65527" w:rsidRDefault="0013467E" w:rsidP="00276E94">
            <w:pPr>
              <w:rPr>
                <w:lang w:val="en-GB"/>
              </w:rPr>
            </w:pPr>
          </w:p>
          <w:p w14:paraId="3E2A7F20" w14:textId="77777777" w:rsidR="0013467E" w:rsidRPr="00D65527" w:rsidRDefault="0013467E" w:rsidP="00276E9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2DC0997A" w14:textId="77777777" w:rsidR="00673E61" w:rsidRPr="00D65527" w:rsidRDefault="0013467E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Two sides of the disease</w:t>
            </w:r>
          </w:p>
          <w:p w14:paraId="7F5BCEFB" w14:textId="6676F500" w:rsidR="0013467E" w:rsidRPr="00D65527" w:rsidRDefault="0013467E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Expectations</w:t>
            </w:r>
            <w:r w:rsidR="001E6571" w:rsidRPr="00D65527">
              <w:rPr>
                <w:lang w:val="en-GB"/>
              </w:rPr>
              <w:t xml:space="preserve"> become les</w:t>
            </w:r>
            <w:r w:rsidRPr="00D65527">
              <w:rPr>
                <w:lang w:val="en-GB"/>
              </w:rPr>
              <w:t>ser, acceptance becomes higher because of the illness</w:t>
            </w:r>
          </w:p>
        </w:tc>
        <w:tc>
          <w:tcPr>
            <w:tcW w:w="2522" w:type="dxa"/>
          </w:tcPr>
          <w:p w14:paraId="002063A8" w14:textId="62A52197" w:rsidR="003508C1" w:rsidRPr="00D65527" w:rsidRDefault="00D22157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Maternity leave was the reason why she lost</w:t>
            </w:r>
            <w:r w:rsidR="0013467E" w:rsidRPr="00D65527">
              <w:rPr>
                <w:lang w:val="en-GB"/>
              </w:rPr>
              <w:t xml:space="preserve"> the job</w:t>
            </w:r>
            <w:r w:rsidRPr="00D65527">
              <w:rPr>
                <w:lang w:val="en-GB"/>
              </w:rPr>
              <w:t>, but had also</w:t>
            </w:r>
            <w:r w:rsidR="001E6571" w:rsidRPr="00D65527">
              <w:rPr>
                <w:lang w:val="en-GB"/>
              </w:rPr>
              <w:t xml:space="preserve"> </w:t>
            </w:r>
            <w:r w:rsidRPr="00D65527">
              <w:rPr>
                <w:lang w:val="en-GB"/>
              </w:rPr>
              <w:t>got the diagnosis</w:t>
            </w:r>
          </w:p>
        </w:tc>
        <w:tc>
          <w:tcPr>
            <w:tcW w:w="2014" w:type="dxa"/>
          </w:tcPr>
          <w:p w14:paraId="69492B9F" w14:textId="39394C7B" w:rsidR="00673E61" w:rsidRPr="00D65527" w:rsidRDefault="003508C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Gardening</w:t>
            </w:r>
          </w:p>
          <w:p w14:paraId="759BC9DE" w14:textId="0F15B8E9" w:rsidR="003508C1" w:rsidRPr="00D65527" w:rsidRDefault="003508C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Sits where she sits</w:t>
            </w:r>
          </w:p>
        </w:tc>
        <w:tc>
          <w:tcPr>
            <w:tcW w:w="3321" w:type="dxa"/>
          </w:tcPr>
          <w:p w14:paraId="749C3F6F" w14:textId="4F638D46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The pump improves, simplifies</w:t>
            </w:r>
          </w:p>
        </w:tc>
      </w:tr>
      <w:tr w:rsidR="00205601" w:rsidRPr="00D65527" w14:paraId="423FE8C3" w14:textId="77777777" w:rsidTr="00205601">
        <w:tc>
          <w:tcPr>
            <w:tcW w:w="1278" w:type="dxa"/>
          </w:tcPr>
          <w:p w14:paraId="41D4D205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30922C1A" w14:textId="77777777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Focuses on the present</w:t>
            </w:r>
          </w:p>
          <w:p w14:paraId="1C89D426" w14:textId="1060E584" w:rsidR="003508C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Is satisfied</w:t>
            </w:r>
          </w:p>
        </w:tc>
        <w:tc>
          <w:tcPr>
            <w:tcW w:w="2297" w:type="dxa"/>
          </w:tcPr>
          <w:p w14:paraId="6E9C7079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22" w:type="dxa"/>
          </w:tcPr>
          <w:p w14:paraId="0293B46B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29B97286" w14:textId="1FD1272C" w:rsidR="00673E61" w:rsidRPr="00D65527" w:rsidRDefault="00D65527" w:rsidP="00276E94">
            <w:pPr>
              <w:rPr>
                <w:lang w:val="en-GB"/>
              </w:rPr>
            </w:pPr>
            <w:r>
              <w:rPr>
                <w:lang w:val="en-GB"/>
              </w:rPr>
              <w:t>Goes to the theatre</w:t>
            </w:r>
            <w:r w:rsidR="003508C1" w:rsidRPr="00D65527">
              <w:rPr>
                <w:lang w:val="en-GB"/>
              </w:rPr>
              <w:t xml:space="preserve"> and cinema</w:t>
            </w:r>
          </w:p>
          <w:p w14:paraId="777D140E" w14:textId="07AD36A7" w:rsidR="003508C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Member of a literature circle</w:t>
            </w:r>
          </w:p>
        </w:tc>
        <w:tc>
          <w:tcPr>
            <w:tcW w:w="3321" w:type="dxa"/>
          </w:tcPr>
          <w:p w14:paraId="14775D38" w14:textId="1B16494F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It was important to test the pump</w:t>
            </w:r>
          </w:p>
        </w:tc>
      </w:tr>
      <w:tr w:rsidR="00205601" w:rsidRPr="00D65527" w14:paraId="7101CC89" w14:textId="77777777" w:rsidTr="00205601">
        <w:tc>
          <w:tcPr>
            <w:tcW w:w="1278" w:type="dxa"/>
          </w:tcPr>
          <w:p w14:paraId="4FB321BA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41072EB8" w14:textId="0DCC1548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Lives in the present</w:t>
            </w:r>
          </w:p>
          <w:p w14:paraId="695914AA" w14:textId="77777777" w:rsidR="003508C1" w:rsidRPr="00D65527" w:rsidRDefault="003508C1" w:rsidP="00276E94">
            <w:pPr>
              <w:rPr>
                <w:lang w:val="en-GB"/>
              </w:rPr>
            </w:pPr>
          </w:p>
          <w:p w14:paraId="4B982C93" w14:textId="77777777" w:rsidR="003508C1" w:rsidRPr="00D65527" w:rsidRDefault="003508C1" w:rsidP="00276E94">
            <w:pPr>
              <w:rPr>
                <w:lang w:val="en-GB"/>
              </w:rPr>
            </w:pPr>
          </w:p>
          <w:p w14:paraId="27F2D42D" w14:textId="77777777" w:rsidR="003508C1" w:rsidRPr="00D65527" w:rsidRDefault="003508C1" w:rsidP="00276E94">
            <w:pPr>
              <w:rPr>
                <w:lang w:val="en-GB"/>
              </w:rPr>
            </w:pPr>
          </w:p>
          <w:p w14:paraId="2621BB95" w14:textId="77777777" w:rsidR="003508C1" w:rsidRPr="00D65527" w:rsidRDefault="003508C1" w:rsidP="00276E9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772602E4" w14:textId="59ABD576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Lives her life</w:t>
            </w:r>
          </w:p>
        </w:tc>
        <w:tc>
          <w:tcPr>
            <w:tcW w:w="2522" w:type="dxa"/>
          </w:tcPr>
          <w:p w14:paraId="0849D4C6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137471CB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753E459F" w14:textId="4207CACF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Uncontrolled body movement</w:t>
            </w:r>
          </w:p>
        </w:tc>
      </w:tr>
      <w:tr w:rsidR="00205601" w:rsidRPr="00D65527" w14:paraId="36364E86" w14:textId="77777777" w:rsidTr="00205601">
        <w:tc>
          <w:tcPr>
            <w:tcW w:w="1278" w:type="dxa"/>
          </w:tcPr>
          <w:p w14:paraId="7365D450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3FFC3BA5" w14:textId="1473DB4C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More difficult taken into account the son</w:t>
            </w:r>
          </w:p>
          <w:p w14:paraId="3BB0B200" w14:textId="6A048467" w:rsidR="003508C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Does not give up</w:t>
            </w:r>
          </w:p>
          <w:p w14:paraId="4A584D71" w14:textId="792D96E5" w:rsidR="003508C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Is present anyway</w:t>
            </w:r>
          </w:p>
          <w:p w14:paraId="4A88F79E" w14:textId="77777777" w:rsidR="003508C1" w:rsidRPr="00D65527" w:rsidRDefault="003508C1" w:rsidP="00276E94">
            <w:pPr>
              <w:rPr>
                <w:lang w:val="en-GB"/>
              </w:rPr>
            </w:pPr>
          </w:p>
          <w:p w14:paraId="248EF966" w14:textId="77777777" w:rsidR="003508C1" w:rsidRPr="00D65527" w:rsidRDefault="003508C1" w:rsidP="00276E9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107798AC" w14:textId="77777777" w:rsidR="00673E61" w:rsidRPr="00D65527" w:rsidRDefault="003508C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Important to feel solidarity</w:t>
            </w:r>
          </w:p>
          <w:p w14:paraId="6516AF32" w14:textId="77777777" w:rsidR="003508C1" w:rsidRPr="00D65527" w:rsidRDefault="003508C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Feel normal and accepted</w:t>
            </w:r>
          </w:p>
          <w:p w14:paraId="1C028D1B" w14:textId="210BC5AC" w:rsidR="003508C1" w:rsidRPr="00D65527" w:rsidRDefault="003508C1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Meet peoples</w:t>
            </w:r>
            <w:r w:rsidR="00D22157" w:rsidRPr="00D65527">
              <w:rPr>
                <w:lang w:val="en-GB"/>
              </w:rPr>
              <w:t>’</w:t>
            </w:r>
            <w:r w:rsidRPr="00D65527">
              <w:rPr>
                <w:lang w:val="en-GB"/>
              </w:rPr>
              <w:t xml:space="preserve"> prejudices</w:t>
            </w:r>
          </w:p>
        </w:tc>
        <w:tc>
          <w:tcPr>
            <w:tcW w:w="2522" w:type="dxa"/>
          </w:tcPr>
          <w:p w14:paraId="28EC107D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0341506C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7BB6FDDF" w14:textId="64D5130C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The Body </w:t>
            </w:r>
            <w:r w:rsidR="00D22157" w:rsidRPr="00D65527">
              <w:rPr>
                <w:lang w:val="en-GB"/>
              </w:rPr>
              <w:t xml:space="preserve">is </w:t>
            </w:r>
            <w:r w:rsidRPr="00D65527">
              <w:rPr>
                <w:lang w:val="en-GB"/>
              </w:rPr>
              <w:t>heavier with the pump</w:t>
            </w:r>
            <w:r w:rsidR="00CC71AC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1A0D1DA4" w14:textId="77777777" w:rsidTr="00205601">
        <w:tc>
          <w:tcPr>
            <w:tcW w:w="1278" w:type="dxa"/>
          </w:tcPr>
          <w:p w14:paraId="4C1D282E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28C1BF5D" w14:textId="728619A3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Difficult losing the partner</w:t>
            </w:r>
          </w:p>
          <w:p w14:paraId="1D927455" w14:textId="1E1E28C4" w:rsidR="003508C1" w:rsidRPr="00D65527" w:rsidRDefault="00D22157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S</w:t>
            </w:r>
            <w:r w:rsidR="003508C1" w:rsidRPr="00D65527">
              <w:rPr>
                <w:lang w:val="en-GB"/>
              </w:rPr>
              <w:t>orrow</w:t>
            </w:r>
          </w:p>
          <w:p w14:paraId="2BD72A87" w14:textId="77777777" w:rsidR="003508C1" w:rsidRPr="00D65527" w:rsidRDefault="003508C1" w:rsidP="00276E94">
            <w:pPr>
              <w:rPr>
                <w:lang w:val="en-GB"/>
              </w:rPr>
            </w:pPr>
          </w:p>
          <w:p w14:paraId="159B49DA" w14:textId="77777777" w:rsidR="003508C1" w:rsidRPr="00D65527" w:rsidRDefault="003508C1" w:rsidP="00276E94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16CDB35" w14:textId="6C0A5E6B" w:rsidR="00673E61" w:rsidRPr="00D65527" w:rsidRDefault="003508C1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Ignorance behind </w:t>
            </w:r>
            <w:r w:rsidR="00455842" w:rsidRPr="00D65527">
              <w:rPr>
                <w:lang w:val="en-GB"/>
              </w:rPr>
              <w:t>othe</w:t>
            </w:r>
            <w:r w:rsidR="00D22157" w:rsidRPr="00D65527">
              <w:rPr>
                <w:lang w:val="en-GB"/>
              </w:rPr>
              <w:t xml:space="preserve">r </w:t>
            </w:r>
            <w:r w:rsidR="00455842" w:rsidRPr="00D65527">
              <w:rPr>
                <w:lang w:val="en-GB"/>
              </w:rPr>
              <w:t>peoples</w:t>
            </w:r>
            <w:r w:rsidR="00D22157" w:rsidRPr="00D65527">
              <w:rPr>
                <w:lang w:val="en-GB"/>
              </w:rPr>
              <w:t>’</w:t>
            </w:r>
            <w:r w:rsidR="00455842" w:rsidRPr="00D65527">
              <w:rPr>
                <w:lang w:val="en-GB"/>
              </w:rPr>
              <w:t xml:space="preserve"> attitudes</w:t>
            </w:r>
          </w:p>
        </w:tc>
        <w:tc>
          <w:tcPr>
            <w:tcW w:w="2522" w:type="dxa"/>
          </w:tcPr>
          <w:p w14:paraId="48223DC5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64A88D46" w14:textId="77777777" w:rsidR="00673E61" w:rsidRPr="00D65527" w:rsidRDefault="00673E61" w:rsidP="00276E94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3140B283" w14:textId="7C5A2AD0" w:rsidR="00673E61" w:rsidRPr="00D65527" w:rsidRDefault="00455842" w:rsidP="00276E94">
            <w:pPr>
              <w:rPr>
                <w:lang w:val="en-GB"/>
              </w:rPr>
            </w:pPr>
            <w:r w:rsidRPr="00D65527">
              <w:rPr>
                <w:lang w:val="en-GB"/>
              </w:rPr>
              <w:t>Heavier to move</w:t>
            </w:r>
            <w:r w:rsidR="00CC71AC" w:rsidRPr="00D65527">
              <w:rPr>
                <w:lang w:val="en-GB"/>
              </w:rPr>
              <w:t xml:space="preserve"> (-)</w:t>
            </w:r>
          </w:p>
        </w:tc>
      </w:tr>
      <w:tr w:rsidR="00205601" w:rsidRPr="00D65527" w14:paraId="6A79BFB5" w14:textId="77777777" w:rsidTr="00205601">
        <w:tc>
          <w:tcPr>
            <w:tcW w:w="1278" w:type="dxa"/>
          </w:tcPr>
          <w:p w14:paraId="6232F16D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492BAA82" w14:textId="35D89854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Positiv</w:t>
            </w:r>
            <w:r w:rsidR="00D65527">
              <w:rPr>
                <w:lang w:val="en-GB"/>
              </w:rPr>
              <w:t>e</w:t>
            </w:r>
            <w:r w:rsidRPr="00D65527">
              <w:rPr>
                <w:lang w:val="en-GB"/>
              </w:rPr>
              <w:t xml:space="preserve"> answer that ataxia is a</w:t>
            </w:r>
            <w:r w:rsidR="00D22157" w:rsidRPr="00D65527">
              <w:rPr>
                <w:lang w:val="en-GB"/>
              </w:rPr>
              <w:t>n</w:t>
            </w:r>
            <w:r w:rsidRPr="00D65527">
              <w:rPr>
                <w:lang w:val="en-GB"/>
              </w:rPr>
              <w:t xml:space="preserve"> unusual disease</w:t>
            </w:r>
          </w:p>
          <w:p w14:paraId="09E4930A" w14:textId="45467E68" w:rsidR="00455842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Was advised to live</w:t>
            </w:r>
            <w:r w:rsidR="00D22157" w:rsidRPr="00D65527">
              <w:rPr>
                <w:lang w:val="en-GB"/>
              </w:rPr>
              <w:t>,</w:t>
            </w:r>
            <w:r w:rsidRPr="00D65527">
              <w:rPr>
                <w:lang w:val="en-GB"/>
              </w:rPr>
              <w:t xml:space="preserve"> which felt good</w:t>
            </w:r>
          </w:p>
          <w:p w14:paraId="2B391438" w14:textId="77777777" w:rsidR="00455842" w:rsidRPr="00D65527" w:rsidRDefault="00455842" w:rsidP="00EC5A57">
            <w:pPr>
              <w:rPr>
                <w:lang w:val="en-GB"/>
              </w:rPr>
            </w:pPr>
          </w:p>
          <w:p w14:paraId="47C97DC3" w14:textId="77777777" w:rsidR="00455842" w:rsidRPr="00D65527" w:rsidRDefault="00455842" w:rsidP="00EC5A57">
            <w:pPr>
              <w:rPr>
                <w:lang w:val="en-GB"/>
              </w:rPr>
            </w:pPr>
          </w:p>
          <w:p w14:paraId="5764C3A1" w14:textId="77777777" w:rsidR="00455842" w:rsidRPr="00D65527" w:rsidRDefault="00455842" w:rsidP="00EC5A57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4FB1D9F2" w14:textId="509BA41A" w:rsidR="00673E61" w:rsidRPr="00D65527" w:rsidRDefault="00D65527" w:rsidP="00EC5A57">
            <w:pPr>
              <w:rPr>
                <w:lang w:val="en-GB"/>
              </w:rPr>
            </w:pPr>
            <w:r>
              <w:rPr>
                <w:lang w:val="en-GB"/>
              </w:rPr>
              <w:t>Is not percei</w:t>
            </w:r>
            <w:r w:rsidR="00455842" w:rsidRPr="00D65527">
              <w:rPr>
                <w:lang w:val="en-GB"/>
              </w:rPr>
              <w:t>ved as a person but as her disease</w:t>
            </w:r>
          </w:p>
        </w:tc>
        <w:tc>
          <w:tcPr>
            <w:tcW w:w="2522" w:type="dxa"/>
          </w:tcPr>
          <w:p w14:paraId="7502E650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0B4A7D42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43B3F98F" w14:textId="3BD68389" w:rsidR="00673E61" w:rsidRPr="00D65527" w:rsidRDefault="00D22157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The legs are</w:t>
            </w:r>
            <w:r w:rsidR="00455842" w:rsidRPr="00D65527">
              <w:rPr>
                <w:lang w:val="en-GB"/>
              </w:rPr>
              <w:t xml:space="preserve"> still</w:t>
            </w:r>
          </w:p>
        </w:tc>
      </w:tr>
      <w:tr w:rsidR="00205601" w:rsidRPr="00D65527" w14:paraId="4CB84F26" w14:textId="77777777" w:rsidTr="00205601">
        <w:tc>
          <w:tcPr>
            <w:tcW w:w="1278" w:type="dxa"/>
          </w:tcPr>
          <w:p w14:paraId="559537EC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62C9672A" w14:textId="7B72C1D1" w:rsidR="00455842" w:rsidRPr="00D65527" w:rsidRDefault="00D22157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D</w:t>
            </w:r>
            <w:r w:rsidR="00D65527">
              <w:rPr>
                <w:lang w:val="en-GB"/>
              </w:rPr>
              <w:t>ivorced as a result</w:t>
            </w:r>
            <w:r w:rsidR="00455842" w:rsidRPr="00D65527">
              <w:rPr>
                <w:lang w:val="en-GB"/>
              </w:rPr>
              <w:t xml:space="preserve"> of her disease</w:t>
            </w:r>
          </w:p>
          <w:p w14:paraId="588F3B57" w14:textId="77777777" w:rsidR="00455842" w:rsidRPr="00D65527" w:rsidRDefault="00455842" w:rsidP="00EC5A57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9E453F2" w14:textId="12C692B3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No positive experiences of the disease</w:t>
            </w:r>
          </w:p>
        </w:tc>
        <w:tc>
          <w:tcPr>
            <w:tcW w:w="2522" w:type="dxa"/>
          </w:tcPr>
          <w:p w14:paraId="17752E81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0585B833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75F82BE1" w14:textId="0FAA494E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Reduces involuntary movements</w:t>
            </w:r>
            <w:r w:rsidR="00CC71AC" w:rsidRPr="00D65527">
              <w:rPr>
                <w:lang w:val="en-GB"/>
              </w:rPr>
              <w:t xml:space="preserve"> (+)</w:t>
            </w:r>
          </w:p>
        </w:tc>
      </w:tr>
      <w:tr w:rsidR="00205601" w:rsidRPr="00D65527" w14:paraId="45419018" w14:textId="77777777" w:rsidTr="00205601">
        <w:tc>
          <w:tcPr>
            <w:tcW w:w="1278" w:type="dxa"/>
          </w:tcPr>
          <w:p w14:paraId="19667E88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737DFAB1" w14:textId="415F91C0" w:rsidR="00455842" w:rsidRPr="00D65527" w:rsidRDefault="00D22157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Tries to remind herself</w:t>
            </w:r>
            <w:r w:rsidR="00455842" w:rsidRPr="00D65527">
              <w:rPr>
                <w:lang w:val="en-GB"/>
              </w:rPr>
              <w:t xml:space="preserve"> that there are others who have it worse</w:t>
            </w:r>
          </w:p>
          <w:p w14:paraId="5C447F3D" w14:textId="2D05FB6C" w:rsidR="00455842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Get perspective</w:t>
            </w:r>
          </w:p>
          <w:p w14:paraId="43075A60" w14:textId="77777777" w:rsidR="00455842" w:rsidRPr="00D65527" w:rsidRDefault="00455842" w:rsidP="00EC5A57">
            <w:pPr>
              <w:rPr>
                <w:lang w:val="en-GB"/>
              </w:rPr>
            </w:pPr>
          </w:p>
          <w:p w14:paraId="0C10F350" w14:textId="77777777" w:rsidR="00455842" w:rsidRPr="00D65527" w:rsidRDefault="00455842" w:rsidP="00EC5A57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0152F79E" w14:textId="3F66FBA0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Can not be a </w:t>
            </w:r>
            <w:r w:rsidR="00D22157" w:rsidRPr="00D65527">
              <w:rPr>
                <w:lang w:val="en-GB"/>
              </w:rPr>
              <w:t>“</w:t>
            </w:r>
            <w:r w:rsidRPr="00D65527">
              <w:rPr>
                <w:lang w:val="en-GB"/>
              </w:rPr>
              <w:t>real mother</w:t>
            </w:r>
            <w:r w:rsidR="00D22157" w:rsidRPr="00D65527">
              <w:rPr>
                <w:lang w:val="en-GB"/>
              </w:rPr>
              <w:t>”</w:t>
            </w:r>
          </w:p>
        </w:tc>
        <w:tc>
          <w:tcPr>
            <w:tcW w:w="2522" w:type="dxa"/>
          </w:tcPr>
          <w:p w14:paraId="66F21AAC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70F6341D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303A3CF7" w14:textId="3238D2CE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More tired with the treatment, sleeps more</w:t>
            </w:r>
          </w:p>
        </w:tc>
      </w:tr>
      <w:tr w:rsidR="00205601" w:rsidRPr="00D65527" w14:paraId="0E5F0F49" w14:textId="77777777" w:rsidTr="00205601">
        <w:tc>
          <w:tcPr>
            <w:tcW w:w="1278" w:type="dxa"/>
          </w:tcPr>
          <w:p w14:paraId="4C7931C4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607712C7" w14:textId="77DB23FB" w:rsidR="00455842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 xml:space="preserve">Has no plans for the </w:t>
            </w:r>
            <w:r w:rsidRPr="00D65527">
              <w:rPr>
                <w:lang w:val="en-GB"/>
              </w:rPr>
              <w:lastRenderedPageBreak/>
              <w:t>future at all</w:t>
            </w:r>
          </w:p>
        </w:tc>
        <w:tc>
          <w:tcPr>
            <w:tcW w:w="2297" w:type="dxa"/>
          </w:tcPr>
          <w:p w14:paraId="276D540E" w14:textId="77777777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 xml:space="preserve">The son refuses to </w:t>
            </w:r>
            <w:r w:rsidRPr="00D65527">
              <w:rPr>
                <w:lang w:val="en-GB"/>
              </w:rPr>
              <w:lastRenderedPageBreak/>
              <w:t>call her mother,</w:t>
            </w:r>
          </w:p>
          <w:p w14:paraId="53184FAF" w14:textId="42934EF9" w:rsidR="00455842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Wants to protect her in certain situations</w:t>
            </w:r>
          </w:p>
        </w:tc>
        <w:tc>
          <w:tcPr>
            <w:tcW w:w="2522" w:type="dxa"/>
          </w:tcPr>
          <w:p w14:paraId="66B5BBEC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64F73449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4A9EC3FA" w14:textId="12CAEC56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Less spasticity</w:t>
            </w:r>
            <w:r w:rsidR="00CC71AC" w:rsidRPr="00D65527">
              <w:rPr>
                <w:lang w:val="en-GB"/>
              </w:rPr>
              <w:t xml:space="preserve"> (+)</w:t>
            </w:r>
          </w:p>
          <w:p w14:paraId="7A9DAF68" w14:textId="53471959" w:rsidR="00455842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lastRenderedPageBreak/>
              <w:t>The ability to have something in your lap</w:t>
            </w:r>
          </w:p>
        </w:tc>
      </w:tr>
      <w:tr w:rsidR="00205601" w:rsidRPr="00D65527" w14:paraId="4E7AC0D6" w14:textId="77777777" w:rsidTr="00205601">
        <w:tc>
          <w:tcPr>
            <w:tcW w:w="1278" w:type="dxa"/>
          </w:tcPr>
          <w:p w14:paraId="3AA557A8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74209847" w14:textId="53F71D3A" w:rsidR="00455842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Takes one year at the time</w:t>
            </w:r>
          </w:p>
        </w:tc>
        <w:tc>
          <w:tcPr>
            <w:tcW w:w="2297" w:type="dxa"/>
          </w:tcPr>
          <w:p w14:paraId="217ECA3D" w14:textId="627F9A2C" w:rsidR="00673E61" w:rsidRPr="00D65527" w:rsidRDefault="00455842" w:rsidP="00EC5A57">
            <w:pPr>
              <w:rPr>
                <w:lang w:val="en-GB"/>
              </w:rPr>
            </w:pPr>
            <w:r w:rsidRPr="00D65527">
              <w:rPr>
                <w:lang w:val="en-GB"/>
              </w:rPr>
              <w:t>Sometimes like a ordinary mother</w:t>
            </w:r>
          </w:p>
        </w:tc>
        <w:tc>
          <w:tcPr>
            <w:tcW w:w="2522" w:type="dxa"/>
          </w:tcPr>
          <w:p w14:paraId="1821561D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51F142BE" w14:textId="77777777" w:rsidR="00673E61" w:rsidRPr="00D65527" w:rsidRDefault="00673E61" w:rsidP="00EC5A57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2F9A534F" w14:textId="77777777" w:rsidR="00673E61" w:rsidRPr="00D65527" w:rsidRDefault="00673E61" w:rsidP="00EC5A57">
            <w:pPr>
              <w:rPr>
                <w:lang w:val="en-GB"/>
              </w:rPr>
            </w:pPr>
          </w:p>
        </w:tc>
      </w:tr>
      <w:tr w:rsidR="00205601" w:rsidRPr="00D65527" w14:paraId="12DC365A" w14:textId="77777777" w:rsidTr="00205601">
        <w:tc>
          <w:tcPr>
            <w:tcW w:w="1278" w:type="dxa"/>
          </w:tcPr>
          <w:p w14:paraId="39FCA5E6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2C752F5D" w14:textId="5D6BC5F4" w:rsidR="00673E61" w:rsidRPr="00D65527" w:rsidRDefault="00455842" w:rsidP="00E8451A">
            <w:pPr>
              <w:rPr>
                <w:lang w:val="en-GB"/>
              </w:rPr>
            </w:pPr>
            <w:r w:rsidRPr="00D65527">
              <w:rPr>
                <w:lang w:val="en-GB"/>
              </w:rPr>
              <w:t>The</w:t>
            </w:r>
            <w:r w:rsidR="00B12473" w:rsidRPr="00D65527">
              <w:rPr>
                <w:lang w:val="en-GB"/>
              </w:rPr>
              <w:t xml:space="preserve"> son is a cause of</w:t>
            </w:r>
            <w:r w:rsidRPr="00D65527">
              <w:rPr>
                <w:lang w:val="en-GB"/>
              </w:rPr>
              <w:t xml:space="preserve"> concern</w:t>
            </w:r>
          </w:p>
        </w:tc>
        <w:tc>
          <w:tcPr>
            <w:tcW w:w="2297" w:type="dxa"/>
          </w:tcPr>
          <w:p w14:paraId="26A6CF37" w14:textId="77777777" w:rsidR="00673E61" w:rsidRPr="00D65527" w:rsidRDefault="00673E61" w:rsidP="00E8451A">
            <w:pPr>
              <w:rPr>
                <w:lang w:val="en-GB"/>
              </w:rPr>
            </w:pPr>
          </w:p>
        </w:tc>
        <w:tc>
          <w:tcPr>
            <w:tcW w:w="2522" w:type="dxa"/>
          </w:tcPr>
          <w:p w14:paraId="68682EF2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7FDDDC11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7D50766D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</w:tr>
      <w:tr w:rsidR="00205601" w:rsidRPr="00D65527" w14:paraId="5BE1E248" w14:textId="77777777" w:rsidTr="00205601">
        <w:tc>
          <w:tcPr>
            <w:tcW w:w="1278" w:type="dxa"/>
          </w:tcPr>
          <w:p w14:paraId="47176445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676E9084" w14:textId="37E810A2" w:rsidR="00673E61" w:rsidRPr="00D65527" w:rsidRDefault="001E6571" w:rsidP="00E8451A">
            <w:pPr>
              <w:rPr>
                <w:lang w:val="en-GB"/>
              </w:rPr>
            </w:pPr>
            <w:r w:rsidRPr="00D65527">
              <w:rPr>
                <w:lang w:val="en-GB"/>
              </w:rPr>
              <w:t>Worried about</w:t>
            </w:r>
            <w:r w:rsidR="00455842" w:rsidRPr="00D65527">
              <w:rPr>
                <w:lang w:val="en-GB"/>
              </w:rPr>
              <w:t xml:space="preserve"> inheriting ataxia</w:t>
            </w:r>
          </w:p>
        </w:tc>
        <w:tc>
          <w:tcPr>
            <w:tcW w:w="2297" w:type="dxa"/>
          </w:tcPr>
          <w:p w14:paraId="17AB15E9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522" w:type="dxa"/>
          </w:tcPr>
          <w:p w14:paraId="19744C16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1D97A390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5D6A8E4C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</w:tr>
      <w:tr w:rsidR="00205601" w:rsidRPr="00D65527" w14:paraId="6496F908" w14:textId="77777777" w:rsidTr="00205601">
        <w:tc>
          <w:tcPr>
            <w:tcW w:w="1278" w:type="dxa"/>
          </w:tcPr>
          <w:p w14:paraId="4CEF6205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516" w:type="dxa"/>
          </w:tcPr>
          <w:p w14:paraId="34C4D76E" w14:textId="2996D5CD" w:rsidR="00673E61" w:rsidRPr="00D65527" w:rsidRDefault="00455842" w:rsidP="00E8451A">
            <w:pPr>
              <w:rPr>
                <w:lang w:val="en-GB"/>
              </w:rPr>
            </w:pPr>
            <w:r w:rsidRPr="00D65527">
              <w:rPr>
                <w:lang w:val="en-GB"/>
              </w:rPr>
              <w:t>Worried about the son getting ataxia as well</w:t>
            </w:r>
          </w:p>
          <w:p w14:paraId="1A94D9C4" w14:textId="30164060" w:rsidR="00455842" w:rsidRPr="00D65527" w:rsidRDefault="00455842" w:rsidP="00E8451A">
            <w:pPr>
              <w:rPr>
                <w:lang w:val="en-GB"/>
              </w:rPr>
            </w:pPr>
            <w:r w:rsidRPr="00D65527">
              <w:rPr>
                <w:lang w:val="en-GB"/>
              </w:rPr>
              <w:t>He understand</w:t>
            </w:r>
            <w:r w:rsidR="001E6571" w:rsidRPr="00D65527">
              <w:rPr>
                <w:lang w:val="en-GB"/>
              </w:rPr>
              <w:t>s</w:t>
            </w:r>
            <w:r w:rsidRPr="00D65527">
              <w:rPr>
                <w:lang w:val="en-GB"/>
              </w:rPr>
              <w:t xml:space="preserve"> that there is a risk</w:t>
            </w:r>
          </w:p>
          <w:p w14:paraId="7E897032" w14:textId="77777777" w:rsidR="00455842" w:rsidRPr="00D65527" w:rsidRDefault="00455842" w:rsidP="00E8451A">
            <w:pPr>
              <w:rPr>
                <w:lang w:val="en-GB"/>
              </w:rPr>
            </w:pPr>
          </w:p>
          <w:p w14:paraId="16903276" w14:textId="77777777" w:rsidR="00455842" w:rsidRPr="00D65527" w:rsidRDefault="00455842" w:rsidP="00E8451A">
            <w:pPr>
              <w:rPr>
                <w:lang w:val="en-GB"/>
              </w:rPr>
            </w:pPr>
          </w:p>
        </w:tc>
        <w:tc>
          <w:tcPr>
            <w:tcW w:w="2297" w:type="dxa"/>
          </w:tcPr>
          <w:p w14:paraId="34EC87C6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522" w:type="dxa"/>
          </w:tcPr>
          <w:p w14:paraId="71218587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2014" w:type="dxa"/>
          </w:tcPr>
          <w:p w14:paraId="2E0C7AA3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  <w:tc>
          <w:tcPr>
            <w:tcW w:w="3321" w:type="dxa"/>
          </w:tcPr>
          <w:p w14:paraId="2FC99CF4" w14:textId="77777777" w:rsidR="00673E61" w:rsidRPr="00D65527" w:rsidRDefault="00673E61" w:rsidP="00E8451A">
            <w:pPr>
              <w:rPr>
                <w:b/>
                <w:i/>
                <w:lang w:val="en-GB"/>
              </w:rPr>
            </w:pPr>
          </w:p>
        </w:tc>
      </w:tr>
    </w:tbl>
    <w:p w14:paraId="0F67479C" w14:textId="77777777" w:rsidR="00276E94" w:rsidRPr="00D65527" w:rsidRDefault="00276E94" w:rsidP="00276E94">
      <w:pPr>
        <w:rPr>
          <w:b/>
          <w:lang w:val="en-GB"/>
        </w:rPr>
      </w:pPr>
    </w:p>
    <w:p w14:paraId="0832E9A4" w14:textId="77777777" w:rsidR="009A746A" w:rsidRPr="00CC71AC" w:rsidRDefault="009A746A">
      <w:pPr>
        <w:rPr>
          <w:b/>
          <w:lang w:val="en-GB"/>
        </w:rPr>
      </w:pPr>
    </w:p>
    <w:sectPr w:rsidR="009A746A" w:rsidRPr="00CC71AC" w:rsidSect="00C03F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imes New Roman"/>
    <w:panose1 w:val="00000000000000000000"/>
    <w:charset w:val="59"/>
    <w:family w:val="auto"/>
    <w:notTrueType/>
    <w:pitch w:val="variable"/>
    <w:sig w:usb0="00000201" w:usb1="00000000" w:usb2="00000000" w:usb3="00000000" w:csb0="00000004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F4D"/>
    <w:rsid w:val="000938F7"/>
    <w:rsid w:val="000C09BF"/>
    <w:rsid w:val="00107581"/>
    <w:rsid w:val="00114472"/>
    <w:rsid w:val="0013467E"/>
    <w:rsid w:val="00145430"/>
    <w:rsid w:val="00167377"/>
    <w:rsid w:val="001B464D"/>
    <w:rsid w:val="001C6554"/>
    <w:rsid w:val="001E6571"/>
    <w:rsid w:val="001F54D5"/>
    <w:rsid w:val="00205601"/>
    <w:rsid w:val="002357AD"/>
    <w:rsid w:val="00276E94"/>
    <w:rsid w:val="0031074D"/>
    <w:rsid w:val="003508C1"/>
    <w:rsid w:val="00394438"/>
    <w:rsid w:val="00455842"/>
    <w:rsid w:val="004C2411"/>
    <w:rsid w:val="004E46C8"/>
    <w:rsid w:val="00500FE1"/>
    <w:rsid w:val="00501AAF"/>
    <w:rsid w:val="005B1945"/>
    <w:rsid w:val="005C6762"/>
    <w:rsid w:val="005D6911"/>
    <w:rsid w:val="005F701D"/>
    <w:rsid w:val="00616D79"/>
    <w:rsid w:val="00630DAA"/>
    <w:rsid w:val="00633CA1"/>
    <w:rsid w:val="00634A36"/>
    <w:rsid w:val="00673E61"/>
    <w:rsid w:val="00687A99"/>
    <w:rsid w:val="007656D4"/>
    <w:rsid w:val="008516C3"/>
    <w:rsid w:val="009A746A"/>
    <w:rsid w:val="009D63C9"/>
    <w:rsid w:val="00AF4534"/>
    <w:rsid w:val="00B12473"/>
    <w:rsid w:val="00B71BCB"/>
    <w:rsid w:val="00C03F4D"/>
    <w:rsid w:val="00C738B0"/>
    <w:rsid w:val="00CA28D9"/>
    <w:rsid w:val="00CA49D3"/>
    <w:rsid w:val="00CC71AC"/>
    <w:rsid w:val="00D22157"/>
    <w:rsid w:val="00D65527"/>
    <w:rsid w:val="00DA7D16"/>
    <w:rsid w:val="00E8451A"/>
    <w:rsid w:val="00EC5A57"/>
    <w:rsid w:val="00EF4100"/>
    <w:rsid w:val="00F52621"/>
    <w:rsid w:val="00F852B0"/>
    <w:rsid w:val="00FD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60B8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F4D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C03F4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03F4D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C03F4D"/>
    <w:rPr>
      <w:rFonts w:eastAsiaTheme="minorEastAsia"/>
      <w:sz w:val="20"/>
      <w:szCs w:val="20"/>
      <w:lang w:eastAsia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C03F4D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03F4D"/>
    <w:rPr>
      <w:rFonts w:ascii="Segoe UI" w:eastAsiaTheme="minorEastAsia" w:hAnsi="Segoe UI" w:cs="Segoe UI"/>
      <w:sz w:val="18"/>
      <w:szCs w:val="18"/>
      <w:lang w:eastAsia="sv-SE"/>
    </w:rPr>
  </w:style>
  <w:style w:type="table" w:styleId="Tabellrutnt">
    <w:name w:val="Table Grid"/>
    <w:basedOn w:val="Normaltabell"/>
    <w:uiPriority w:val="39"/>
    <w:rsid w:val="00C03F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F4D"/>
    <w:pPr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C03F4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03F4D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C03F4D"/>
    <w:rPr>
      <w:rFonts w:eastAsiaTheme="minorEastAsia"/>
      <w:sz w:val="20"/>
      <w:szCs w:val="20"/>
      <w:lang w:eastAsia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C03F4D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03F4D"/>
    <w:rPr>
      <w:rFonts w:ascii="Segoe UI" w:eastAsiaTheme="minorEastAsia" w:hAnsi="Segoe UI" w:cs="Segoe UI"/>
      <w:sz w:val="18"/>
      <w:szCs w:val="18"/>
      <w:lang w:eastAsia="sv-SE"/>
    </w:rPr>
  </w:style>
  <w:style w:type="table" w:styleId="Tabellrutnt">
    <w:name w:val="Table Grid"/>
    <w:basedOn w:val="Normaltabell"/>
    <w:uiPriority w:val="39"/>
    <w:rsid w:val="00C03F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9</Pages>
  <Words>1349</Words>
  <Characters>7150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</Company>
  <LinksUpToDate>false</LinksUpToDate>
  <CharactersWithSpaces>8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vi Flensner</dc:creator>
  <cp:keywords/>
  <dc:description/>
  <cp:lastModifiedBy>Shala Ghaderi Berntsson</cp:lastModifiedBy>
  <cp:revision>21</cp:revision>
  <dcterms:created xsi:type="dcterms:W3CDTF">2017-04-21T18:52:00Z</dcterms:created>
  <dcterms:modified xsi:type="dcterms:W3CDTF">2017-05-25T17:28:00Z</dcterms:modified>
</cp:coreProperties>
</file>